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727" w:type="pct"/>
        <w:tblInd w:w="-709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702"/>
        <w:gridCol w:w="1168"/>
        <w:gridCol w:w="586"/>
        <w:gridCol w:w="707"/>
        <w:gridCol w:w="556"/>
        <w:gridCol w:w="702"/>
        <w:gridCol w:w="674"/>
        <w:gridCol w:w="709"/>
        <w:gridCol w:w="140"/>
        <w:gridCol w:w="567"/>
        <w:gridCol w:w="709"/>
        <w:gridCol w:w="567"/>
        <w:gridCol w:w="709"/>
        <w:gridCol w:w="567"/>
        <w:gridCol w:w="711"/>
      </w:tblGrid>
      <w:tr w:rsidR="00004757" w:rsidRPr="001D793F" w14:paraId="0C335345" w14:textId="77777777" w:rsidTr="00576E15">
        <w:trPr>
          <w:cantSplit/>
        </w:trPr>
        <w:tc>
          <w:tcPr>
            <w:tcW w:w="5000" w:type="pct"/>
            <w:gridSpan w:val="15"/>
            <w:tcBorders>
              <w:bottom w:val="single" w:sz="18" w:space="0" w:color="auto"/>
            </w:tcBorders>
            <w:shd w:val="clear" w:color="auto" w:fill="FFFFFF"/>
          </w:tcPr>
          <w:p w14:paraId="4B621102" w14:textId="73B8100B" w:rsidR="00004757" w:rsidRPr="00A37B9D" w:rsidRDefault="008217D7" w:rsidP="00576E15">
            <w:pPr>
              <w:rPr>
                <w:b/>
                <w:sz w:val="20"/>
                <w:szCs w:val="20"/>
                <w:lang w:val="en-US"/>
              </w:rPr>
            </w:pPr>
            <w:r w:rsidRPr="008217D7">
              <w:rPr>
                <w:b/>
                <w:sz w:val="20"/>
                <w:szCs w:val="20"/>
                <w:lang w:val="en-US"/>
              </w:rPr>
              <w:t>Online Resource</w:t>
            </w:r>
            <w:r>
              <w:rPr>
                <w:b/>
                <w:sz w:val="20"/>
                <w:szCs w:val="20"/>
                <w:lang w:val="en-US"/>
              </w:rPr>
              <w:t xml:space="preserve"> 2 Supplementary Table</w:t>
            </w:r>
            <w:r w:rsidR="00004757">
              <w:rPr>
                <w:b/>
                <w:sz w:val="20"/>
                <w:szCs w:val="20"/>
                <w:lang w:val="en-US"/>
              </w:rPr>
              <w:t>.</w:t>
            </w:r>
            <w:r w:rsidR="00004757" w:rsidRPr="00A37B9D">
              <w:rPr>
                <w:sz w:val="20"/>
                <w:szCs w:val="20"/>
                <w:lang w:val="en-US"/>
              </w:rPr>
              <w:t xml:space="preserve"> Patient characteristics </w:t>
            </w:r>
            <w:bookmarkStart w:id="0" w:name="_GoBack"/>
            <w:bookmarkEnd w:id="0"/>
            <w:r w:rsidR="00004757" w:rsidRPr="00A37B9D">
              <w:rPr>
                <w:sz w:val="20"/>
                <w:szCs w:val="20"/>
                <w:lang w:val="en-US"/>
              </w:rPr>
              <w:t>stratified by number of albumin and CRP measurements</w:t>
            </w:r>
            <w:r w:rsidR="00004757">
              <w:rPr>
                <w:sz w:val="20"/>
                <w:szCs w:val="20"/>
                <w:lang w:val="en-US"/>
              </w:rPr>
              <w:t xml:space="preserve"> during acute hospitalization</w:t>
            </w:r>
          </w:p>
        </w:tc>
      </w:tr>
      <w:tr w:rsidR="00004757" w:rsidRPr="00D3791C" w14:paraId="07327C69" w14:textId="77777777" w:rsidTr="00004757">
        <w:trPr>
          <w:cantSplit/>
        </w:trPr>
        <w:tc>
          <w:tcPr>
            <w:tcW w:w="1332" w:type="pct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</w:tcPr>
          <w:p w14:paraId="280E33DE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600" w:type="pct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</w:tcPr>
          <w:p w14:paraId="01CF784B" w14:textId="77777777" w:rsidR="00004757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0 albumin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</w:p>
          <w:p w14:paraId="4BC8E49F" w14:textId="4696C814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n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=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A41604">
              <w:rPr>
                <w:rFonts w:eastAsia="Calibri"/>
                <w:sz w:val="20"/>
                <w:szCs w:val="20"/>
                <w:lang w:val="en-US" w:eastAsia="en-US"/>
              </w:rPr>
              <w:t>30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84" w:type="pct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</w:tcPr>
          <w:p w14:paraId="211D25B1" w14:textId="77777777" w:rsidR="00004757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1 albumin </w:t>
            </w:r>
          </w:p>
          <w:p w14:paraId="5633C29E" w14:textId="447C81B1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n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=</w:t>
            </w:r>
            <w:r w:rsidR="00A41604">
              <w:rPr>
                <w:rFonts w:eastAsia="Calibri"/>
                <w:sz w:val="20"/>
                <w:szCs w:val="20"/>
                <w:lang w:val="en-US" w:eastAsia="en-US"/>
              </w:rPr>
              <w:t>348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42" w:type="pct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</w:tcPr>
          <w:p w14:paraId="6DB3DC31" w14:textId="77777777" w:rsidR="00004757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≥ 2 albumin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</w:p>
          <w:p w14:paraId="0636D35A" w14:textId="3E3FDB0A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n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=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A41604">
              <w:rPr>
                <w:rFonts w:eastAsia="Calibri"/>
                <w:sz w:val="20"/>
                <w:szCs w:val="20"/>
                <w:lang w:val="en-US" w:eastAsia="en-US"/>
              </w:rPr>
              <w:t>1391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5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</w:tcPr>
          <w:p w14:paraId="0056E736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</w:tcPr>
          <w:p w14:paraId="0C5DDAC8" w14:textId="77777777" w:rsidR="00004757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0 CRP </w:t>
            </w:r>
          </w:p>
          <w:p w14:paraId="4B8F7F06" w14:textId="78635263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n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=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A41604">
              <w:rPr>
                <w:rFonts w:eastAsia="Calibri"/>
                <w:sz w:val="20"/>
                <w:szCs w:val="20"/>
                <w:lang w:val="en-US" w:eastAsia="en-US"/>
              </w:rPr>
              <w:t>383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92" w:type="pct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</w:tcPr>
          <w:p w14:paraId="73D97A3D" w14:textId="77777777" w:rsidR="00004757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1 CRP </w:t>
            </w:r>
          </w:p>
          <w:p w14:paraId="7FE89DC0" w14:textId="1CDE2A5B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n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=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A41604">
              <w:rPr>
                <w:rFonts w:eastAsia="Calibri"/>
                <w:sz w:val="20"/>
                <w:szCs w:val="20"/>
                <w:lang w:val="en-US" w:eastAsia="en-US"/>
              </w:rPr>
              <w:t>437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93" w:type="pct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</w:tcPr>
          <w:p w14:paraId="419B8496" w14:textId="77777777" w:rsidR="00004757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≥ 2 CRP </w:t>
            </w:r>
          </w:p>
          <w:p w14:paraId="79929386" w14:textId="61BC7361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n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=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A41604">
              <w:rPr>
                <w:rFonts w:eastAsia="Calibri"/>
                <w:sz w:val="20"/>
                <w:szCs w:val="20"/>
                <w:lang w:val="en-US" w:eastAsia="en-US"/>
              </w:rPr>
              <w:t>949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</w:tr>
      <w:tr w:rsidR="00004757" w:rsidRPr="00AB4A0E" w14:paraId="654564F3" w14:textId="77777777" w:rsidTr="00004757">
        <w:trPr>
          <w:cantSplit/>
        </w:trPr>
        <w:tc>
          <w:tcPr>
            <w:tcW w:w="1332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36DB7E05" w14:textId="77777777" w:rsidR="00004757" w:rsidRPr="00A37B9D" w:rsidRDefault="00004757" w:rsidP="00004757">
            <w:pPr>
              <w:rPr>
                <w:noProof/>
                <w:sz w:val="20"/>
                <w:szCs w:val="20"/>
                <w:lang w:val="en-GB"/>
              </w:rPr>
            </w:pPr>
            <w:r w:rsidRPr="00A37B9D">
              <w:rPr>
                <w:noProof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1D7E504C" w14:textId="0FD9FB50" w:rsidR="00004757" w:rsidRPr="00A37B9D" w:rsidRDefault="00CD52EF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2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11DB3C38" w14:textId="7237F664" w:rsidR="00004757" w:rsidRPr="00A37B9D" w:rsidRDefault="00F328E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2A1E432" w14:textId="07A3937D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82.</w:t>
            </w:r>
            <w:r w:rsidR="00F328E7"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  <w:r w:rsidR="00F328E7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 w:rsidR="00F328E7"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F328E7">
              <w:rPr>
                <w:rFonts w:eastAsia="Calibri"/>
                <w:sz w:val="20"/>
                <w:szCs w:val="20"/>
                <w:lang w:val="en-US" w:eastAsia="en-US"/>
              </w:rPr>
              <w:t>0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5" w:type="pct"/>
            <w:tcBorders>
              <w:top w:val="single" w:sz="4" w:space="0" w:color="auto"/>
            </w:tcBorders>
            <w:shd w:val="clear" w:color="auto" w:fill="FFFFFF"/>
          </w:tcPr>
          <w:p w14:paraId="37BC2051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47308836" w14:textId="26ACDFEB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83.</w:t>
            </w:r>
            <w:r w:rsidR="0064733B">
              <w:rPr>
                <w:rFonts w:eastAsia="Calibri"/>
                <w:sz w:val="20"/>
                <w:szCs w:val="20"/>
                <w:lang w:val="en-US" w:eastAsia="en-US"/>
              </w:rPr>
              <w:t>0</w:t>
            </w:r>
            <w:r w:rsidR="0064733B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7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64733B"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BE64FB8" w14:textId="1977CD28" w:rsidR="00004757" w:rsidRPr="00A37B9D" w:rsidRDefault="0064733B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(8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3D8CFFFD" w14:textId="1AC10801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82.1 (</w:t>
            </w:r>
            <w:r w:rsidR="0064733B"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64733B"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</w:tr>
      <w:tr w:rsidR="00004757" w:rsidRPr="00AB4A0E" w14:paraId="33A85504" w14:textId="77777777" w:rsidTr="00004757">
        <w:trPr>
          <w:cantSplit/>
        </w:trPr>
        <w:tc>
          <w:tcPr>
            <w:tcW w:w="1332" w:type="pct"/>
            <w:gridSpan w:val="2"/>
            <w:shd w:val="clear" w:color="auto" w:fill="FFFFFF"/>
          </w:tcPr>
          <w:p w14:paraId="323EA887" w14:textId="77777777" w:rsidR="00004757" w:rsidRPr="00A37B9D" w:rsidRDefault="00004757" w:rsidP="00004757">
            <w:pPr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t>Sex</w:t>
            </w:r>
            <w:r w:rsidRPr="00A37B9D">
              <w:rPr>
                <w:noProof/>
                <w:sz w:val="20"/>
                <w:szCs w:val="20"/>
                <w:lang w:val="en-GB"/>
              </w:rPr>
              <w:t>, female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28D40C40" w14:textId="5819F203" w:rsidR="00004757" w:rsidRPr="00A37B9D" w:rsidRDefault="00A41604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7</w:t>
            </w:r>
            <w:r w:rsidR="00004757" w:rsidRPr="004D4C7D">
              <w:rPr>
                <w:rFonts w:eastAsia="Calibri"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6.7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69E6B87B" w14:textId="135022B6" w:rsidR="00004757" w:rsidRPr="00A37B9D" w:rsidRDefault="00797C0D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13</w:t>
            </w:r>
            <w:r w:rsidR="00004757" w:rsidRPr="004D4C7D">
              <w:rPr>
                <w:rFonts w:eastAsia="Calibri"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61.2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53404097" w14:textId="020F076F" w:rsidR="00004757" w:rsidRPr="004D4C7D" w:rsidRDefault="00CD52EF" w:rsidP="00004757">
            <w:pPr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754</w:t>
            </w:r>
            <w:r w:rsidR="00004757" w:rsidRPr="00CF289C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, </w:t>
            </w:r>
            <w:r w:rsidRPr="00CF289C">
              <w:rPr>
                <w:rFonts w:eastAsia="Calibri"/>
                <w:b/>
                <w:sz w:val="20"/>
                <w:szCs w:val="20"/>
                <w:lang w:val="en-US" w:eastAsia="en-US"/>
              </w:rPr>
              <w:t>5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4</w:t>
            </w:r>
            <w:r w:rsidR="00004757" w:rsidRPr="00CF289C">
              <w:rPr>
                <w:rFonts w:eastAsia="Calibri"/>
                <w:b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2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4E4457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5" w:type="pct"/>
            <w:shd w:val="clear" w:color="auto" w:fill="FFFFFF"/>
          </w:tcPr>
          <w:p w14:paraId="62FACF00" w14:textId="77777777" w:rsidR="00004757" w:rsidRPr="004D4C7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4AE40D4A" w14:textId="14CCEC5B" w:rsidR="00004757" w:rsidRPr="004D4C7D" w:rsidRDefault="00094E8B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46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,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64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.2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29DEA501" w14:textId="137A3E38" w:rsidR="00004757" w:rsidRPr="004D4C7D" w:rsidRDefault="0057138A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56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, 58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5D6CD806" w14:textId="738D2BA5" w:rsidR="00004757" w:rsidRPr="00CF289C" w:rsidRDefault="0057138A" w:rsidP="00004757">
            <w:pPr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482</w:t>
            </w:r>
            <w:r w:rsidR="00004757" w:rsidRPr="004D4C7D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50</w:t>
            </w:r>
            <w:r w:rsidR="00004757">
              <w:rPr>
                <w:rFonts w:eastAsia="Calibri"/>
                <w:b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8</w:t>
            </w:r>
            <w:r w:rsidRPr="00A67C93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4E4457" w:rsidRPr="00A67C93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="004046E2">
              <w:rPr>
                <w:sz w:val="20"/>
                <w:szCs w:val="20"/>
                <w:vertAlign w:val="superscript"/>
                <w:lang w:val="en-GB"/>
              </w:rPr>
              <w:t>,b</w:t>
            </w:r>
          </w:p>
        </w:tc>
      </w:tr>
      <w:tr w:rsidR="00004757" w:rsidRPr="00C07B77" w14:paraId="0A0E134F" w14:textId="77777777" w:rsidTr="00004757">
        <w:trPr>
          <w:cantSplit/>
        </w:trPr>
        <w:tc>
          <w:tcPr>
            <w:tcW w:w="1332" w:type="pct"/>
            <w:gridSpan w:val="2"/>
            <w:shd w:val="clear" w:color="auto" w:fill="FFFFFF"/>
          </w:tcPr>
          <w:p w14:paraId="5BD25770" w14:textId="77777777" w:rsidR="00004757" w:rsidRPr="00A37B9D" w:rsidRDefault="00004757" w:rsidP="00004757">
            <w:pPr>
              <w:rPr>
                <w:b/>
                <w:noProof/>
                <w:sz w:val="20"/>
                <w:szCs w:val="20"/>
                <w:lang w:val="en-GB"/>
              </w:rPr>
            </w:pPr>
            <w:r w:rsidRPr="00A37B9D">
              <w:rPr>
                <w:noProof/>
                <w:sz w:val="20"/>
                <w:szCs w:val="20"/>
                <w:lang w:val="en-GB"/>
              </w:rPr>
              <w:t>BMI, kg/m</w:t>
            </w:r>
            <w:r w:rsidRPr="00A37B9D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2F714D7D" w14:textId="3BD68937" w:rsidR="00004757" w:rsidRPr="00A37B9D" w:rsidRDefault="00CD52EF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7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(6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28B67A2C" w14:textId="6647B8D3" w:rsidR="00004757" w:rsidRPr="00A37B9D" w:rsidRDefault="00F328E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(6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7B79A194" w14:textId="17461E31" w:rsidR="00004757" w:rsidRPr="00E37024" w:rsidRDefault="00F328E7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26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.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5 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(6.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1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)</w:t>
            </w:r>
            <w:r w:rsidR="0040120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401204" w:rsidRPr="00401204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5" w:type="pct"/>
            <w:shd w:val="clear" w:color="auto" w:fill="FFFFFF"/>
          </w:tcPr>
          <w:p w14:paraId="0438A26E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0BBC0C96" w14:textId="55B645C8" w:rsidR="00004757" w:rsidRPr="00A37B9D" w:rsidRDefault="0064733B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(5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483B99ED" w14:textId="7EC0412E" w:rsidR="00004757" w:rsidRPr="00A37B9D" w:rsidRDefault="0064733B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6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318D0538" w14:textId="3BDE9119" w:rsidR="00004757" w:rsidRPr="00A37B9D" w:rsidRDefault="0064733B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(6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</w:tr>
      <w:tr w:rsidR="00004757" w:rsidRPr="00A37B9D" w14:paraId="32BF4383" w14:textId="77777777" w:rsidTr="00004757">
        <w:trPr>
          <w:cantSplit/>
        </w:trPr>
        <w:tc>
          <w:tcPr>
            <w:tcW w:w="1332" w:type="pct"/>
            <w:gridSpan w:val="2"/>
            <w:shd w:val="clear" w:color="auto" w:fill="FFFFFF"/>
          </w:tcPr>
          <w:p w14:paraId="590768A2" w14:textId="77777777" w:rsidR="00004757" w:rsidRPr="00A37B9D" w:rsidRDefault="00004757" w:rsidP="00004757">
            <w:pPr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t>L</w:t>
            </w:r>
            <w:r w:rsidRPr="00A37B9D">
              <w:rPr>
                <w:noProof/>
                <w:sz w:val="20"/>
                <w:szCs w:val="20"/>
                <w:lang w:val="en-GB"/>
              </w:rPr>
              <w:t>iving</w:t>
            </w:r>
            <w:r>
              <w:rPr>
                <w:noProof/>
                <w:sz w:val="20"/>
                <w:szCs w:val="20"/>
                <w:lang w:val="en-GB"/>
              </w:rPr>
              <w:t xml:space="preserve"> independently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0C45EBC4" w14:textId="66F932E6" w:rsidR="00004757" w:rsidRPr="00A37B9D" w:rsidRDefault="00A41604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9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,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96.7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71727AAB" w14:textId="24E72C37" w:rsidR="00004757" w:rsidRPr="00A37B9D" w:rsidRDefault="00797C0D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24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,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3.1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4FD8E25D" w14:textId="0ADBAC60" w:rsidR="00004757" w:rsidRPr="00A37B9D" w:rsidRDefault="00CD52EF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300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, 9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65" w:type="pct"/>
            <w:shd w:val="clear" w:color="auto" w:fill="FFFFFF"/>
          </w:tcPr>
          <w:p w14:paraId="4E70E785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5C6EBC12" w14:textId="64D3CCD3" w:rsidR="00004757" w:rsidRPr="00A37B9D" w:rsidRDefault="00094E8B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0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, 9</w:t>
            </w:r>
            <w:r w:rsidR="0057138A"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57138A"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1F31E7D1" w14:textId="538ACE94" w:rsidR="00004757" w:rsidRPr="00A37B9D" w:rsidRDefault="0057138A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09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, 93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5896F845" w14:textId="0B4B142C" w:rsidR="00004757" w:rsidRPr="00A37B9D" w:rsidRDefault="0057138A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94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94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 w:rsidR="00004757" w:rsidRPr="003E23CE" w14:paraId="69563C15" w14:textId="77777777" w:rsidTr="00004757">
        <w:trPr>
          <w:cantSplit/>
        </w:trPr>
        <w:tc>
          <w:tcPr>
            <w:tcW w:w="1332" w:type="pct"/>
            <w:gridSpan w:val="2"/>
            <w:shd w:val="clear" w:color="auto" w:fill="FFFFFF"/>
          </w:tcPr>
          <w:p w14:paraId="6E8DC743" w14:textId="77777777" w:rsidR="00004757" w:rsidRPr="00A37B9D" w:rsidRDefault="00004757" w:rsidP="00004757">
            <w:pPr>
              <w:rPr>
                <w:noProof/>
                <w:sz w:val="20"/>
                <w:szCs w:val="20"/>
                <w:lang w:val="en-GB"/>
              </w:rPr>
            </w:pPr>
            <w:r w:rsidRPr="00A37B9D">
              <w:rPr>
                <w:noProof/>
                <w:sz w:val="20"/>
                <w:szCs w:val="20"/>
                <w:lang w:val="en-GB"/>
              </w:rPr>
              <w:t>C</w:t>
            </w:r>
            <w:r>
              <w:rPr>
                <w:noProof/>
                <w:sz w:val="20"/>
                <w:szCs w:val="20"/>
                <w:lang w:val="en-GB"/>
              </w:rPr>
              <w:t>CI</w:t>
            </w:r>
            <w:r w:rsidRPr="00A37B9D">
              <w:rPr>
                <w:noProof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50224AE7" w14:textId="59B81B55" w:rsidR="00004757" w:rsidRPr="00633C47" w:rsidRDefault="00CD52EF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.1</w:t>
            </w:r>
            <w:r w:rsidR="00004757" w:rsidRPr="00633C47">
              <w:rPr>
                <w:rFonts w:eastAsia="Calibri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2.3</w:t>
            </w:r>
            <w:r w:rsidR="00004757" w:rsidRPr="00633C47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4EA0599B" w14:textId="66D8ED5D" w:rsidR="00004757" w:rsidRPr="00633C47" w:rsidRDefault="000838A5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633C47"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 w:rsidR="00004757" w:rsidRPr="00633C47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F328E7"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  <w:r w:rsidR="00F328E7" w:rsidRPr="00633C47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633C47">
              <w:rPr>
                <w:rFonts w:eastAsia="Calibri"/>
                <w:sz w:val="20"/>
                <w:szCs w:val="20"/>
                <w:lang w:val="en-US" w:eastAsia="en-US"/>
              </w:rPr>
              <w:t>(2.</w:t>
            </w:r>
            <w:r w:rsidR="00F328E7"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  <w:r w:rsidR="00004757" w:rsidRPr="00633C47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789A7967" w14:textId="13EA4C61" w:rsidR="00004757" w:rsidRPr="00633C47" w:rsidRDefault="00F328E7" w:rsidP="00004757">
            <w:pPr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2</w:t>
            </w:r>
            <w:r w:rsidR="00004757" w:rsidRPr="00633C47">
              <w:rPr>
                <w:rFonts w:eastAsia="Calibri"/>
                <w:b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9</w:t>
            </w:r>
            <w:r w:rsidR="00004757" w:rsidRPr="00633C47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(2.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4</w:t>
            </w:r>
            <w:r w:rsidR="00004757" w:rsidRPr="00633C47">
              <w:rPr>
                <w:rFonts w:eastAsia="Calibri"/>
                <w:b/>
                <w:sz w:val="20"/>
                <w:szCs w:val="20"/>
                <w:lang w:val="en-US" w:eastAsia="en-US"/>
              </w:rPr>
              <w:t>)</w:t>
            </w:r>
            <w:r w:rsidR="004E4457" w:rsidRPr="00633C47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401204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5" w:type="pct"/>
            <w:shd w:val="clear" w:color="auto" w:fill="FFFFFF"/>
          </w:tcPr>
          <w:p w14:paraId="59306C69" w14:textId="77777777" w:rsidR="00004757" w:rsidRPr="00633C47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31BBEC0F" w14:textId="1E80D7F8" w:rsidR="00004757" w:rsidRPr="00633C47" w:rsidRDefault="000838A5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633C47"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 w:rsidR="00004757" w:rsidRPr="00633C47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Pr="00633C47"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  <w:r w:rsidR="00004757" w:rsidRPr="00633C47">
              <w:rPr>
                <w:rFonts w:eastAsia="Calibri"/>
                <w:sz w:val="20"/>
                <w:szCs w:val="20"/>
                <w:lang w:val="en-US" w:eastAsia="en-US"/>
              </w:rPr>
              <w:t xml:space="preserve"> (2.</w:t>
            </w:r>
            <w:r w:rsidR="0064733B"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  <w:r w:rsidR="00004757" w:rsidRPr="00633C47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115BD537" w14:textId="29DA4D26" w:rsidR="00004757" w:rsidRPr="00633C47" w:rsidRDefault="000838A5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633C47"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 w:rsidR="00004757" w:rsidRPr="00633C47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64733B"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  <w:r w:rsidR="0064733B" w:rsidRPr="00633C47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633C47">
              <w:rPr>
                <w:rFonts w:eastAsia="Calibri"/>
                <w:sz w:val="20"/>
                <w:szCs w:val="20"/>
                <w:lang w:val="en-US" w:eastAsia="en-US"/>
              </w:rPr>
              <w:t>(2.</w:t>
            </w:r>
            <w:r w:rsidR="0064733B"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  <w:r w:rsidR="00004757" w:rsidRPr="00633C47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0B0F69B0" w14:textId="5945AC2F" w:rsidR="00004757" w:rsidRPr="00633C47" w:rsidRDefault="00633C47" w:rsidP="00004757">
            <w:pPr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633C47">
              <w:rPr>
                <w:rFonts w:eastAsia="Calibri"/>
                <w:b/>
                <w:sz w:val="20"/>
                <w:szCs w:val="20"/>
                <w:lang w:val="en-US" w:eastAsia="en-US"/>
              </w:rPr>
              <w:t>3</w:t>
            </w:r>
            <w:r w:rsidR="00004757" w:rsidRPr="00633C47">
              <w:rPr>
                <w:rFonts w:eastAsia="Calibri"/>
                <w:b/>
                <w:sz w:val="20"/>
                <w:szCs w:val="20"/>
                <w:lang w:val="en-US" w:eastAsia="en-US"/>
              </w:rPr>
              <w:t>.</w:t>
            </w:r>
            <w:r w:rsidR="0064733B">
              <w:rPr>
                <w:rFonts w:eastAsia="Calibri"/>
                <w:b/>
                <w:sz w:val="20"/>
                <w:szCs w:val="20"/>
                <w:lang w:val="en-US" w:eastAsia="en-US"/>
              </w:rPr>
              <w:t>1</w:t>
            </w:r>
            <w:r w:rsidR="0064733B" w:rsidRPr="00633C47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</w:t>
            </w:r>
            <w:r w:rsidR="00004757" w:rsidRPr="00633C47">
              <w:rPr>
                <w:rFonts w:eastAsia="Calibri"/>
                <w:b/>
                <w:sz w:val="20"/>
                <w:szCs w:val="20"/>
                <w:lang w:val="en-US" w:eastAsia="en-US"/>
              </w:rPr>
              <w:t>(2.</w:t>
            </w:r>
            <w:r w:rsidR="0064733B">
              <w:rPr>
                <w:rFonts w:eastAsia="Calibri"/>
                <w:b/>
                <w:sz w:val="20"/>
                <w:szCs w:val="20"/>
                <w:lang w:val="en-US" w:eastAsia="en-US"/>
              </w:rPr>
              <w:t>4</w:t>
            </w:r>
            <w:r w:rsidR="00004757" w:rsidRPr="00633C47">
              <w:rPr>
                <w:rFonts w:eastAsia="Calibri"/>
                <w:b/>
                <w:sz w:val="20"/>
                <w:szCs w:val="20"/>
                <w:lang w:val="en-US" w:eastAsia="en-US"/>
              </w:rPr>
              <w:t>)</w:t>
            </w:r>
            <w:r w:rsidR="004E4457" w:rsidRPr="00633C47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633C47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="00401204">
              <w:rPr>
                <w:sz w:val="20"/>
                <w:szCs w:val="20"/>
                <w:vertAlign w:val="superscript"/>
                <w:lang w:val="en-GB"/>
              </w:rPr>
              <w:t>,</w:t>
            </w:r>
            <w:r w:rsidRPr="00633C47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04757" w:rsidRPr="003E23CE" w14:paraId="4A3D36A3" w14:textId="77777777" w:rsidTr="00004757">
        <w:trPr>
          <w:cantSplit/>
        </w:trPr>
        <w:tc>
          <w:tcPr>
            <w:tcW w:w="1332" w:type="pct"/>
            <w:gridSpan w:val="2"/>
            <w:shd w:val="clear" w:color="auto" w:fill="FFFFFF"/>
          </w:tcPr>
          <w:p w14:paraId="2C4BE5D8" w14:textId="75671448" w:rsidR="00004757" w:rsidRPr="00A37B9D" w:rsidRDefault="00D65486" w:rsidP="00004757">
            <w:pPr>
              <w:rPr>
                <w:noProof/>
                <w:sz w:val="20"/>
                <w:szCs w:val="20"/>
                <w:lang w:val="en-GB"/>
              </w:rPr>
            </w:pPr>
            <w:r w:rsidRPr="00D65486">
              <w:rPr>
                <w:noProof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76BD5EBD" w14:textId="45419105" w:rsidR="00004757" w:rsidRPr="00633C47" w:rsidRDefault="00A41604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0</w:t>
            </w:r>
            <w:r w:rsidR="000838A5" w:rsidRPr="00633C47">
              <w:rPr>
                <w:rFonts w:eastAsia="Calibri"/>
                <w:sz w:val="20"/>
                <w:szCs w:val="20"/>
                <w:lang w:val="en-US" w:eastAsia="en-US"/>
              </w:rPr>
              <w:t>, 6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6.7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59E87F9B" w14:textId="69D33E08" w:rsidR="00004757" w:rsidRPr="00633C47" w:rsidRDefault="00CD52EF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37</w:t>
            </w:r>
            <w:r w:rsidR="000838A5" w:rsidRPr="00633C47">
              <w:rPr>
                <w:rFonts w:eastAsia="Calibri"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68.1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47743C64" w14:textId="54E0E1B6" w:rsidR="00004757" w:rsidRPr="00633C47" w:rsidRDefault="00CD52EF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903</w:t>
            </w:r>
            <w:r w:rsidR="000838A5" w:rsidRPr="00633C47">
              <w:rPr>
                <w:rFonts w:eastAsia="Calibri"/>
                <w:sz w:val="20"/>
                <w:szCs w:val="20"/>
                <w:lang w:val="en-US" w:eastAsia="en-US"/>
              </w:rPr>
              <w:t>, 6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.9</w:t>
            </w:r>
          </w:p>
        </w:tc>
        <w:tc>
          <w:tcPr>
            <w:tcW w:w="65" w:type="pct"/>
            <w:shd w:val="clear" w:color="auto" w:fill="FFFFFF"/>
          </w:tcPr>
          <w:p w14:paraId="513DB56C" w14:textId="77777777" w:rsidR="00004757" w:rsidRPr="00633C47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4765DC0E" w14:textId="0E8AD9F5" w:rsidR="00004757" w:rsidRPr="00633C47" w:rsidRDefault="0057138A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44</w:t>
            </w:r>
            <w:r w:rsidR="000838A5" w:rsidRPr="00633C47">
              <w:rPr>
                <w:rFonts w:eastAsia="Calibri"/>
                <w:sz w:val="20"/>
                <w:szCs w:val="20"/>
                <w:lang w:val="en-US" w:eastAsia="en-US"/>
              </w:rPr>
              <w:t xml:space="preserve">, </w:t>
            </w:r>
            <w:r w:rsidRPr="00633C47"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  <w:r w:rsidR="000838A5" w:rsidRPr="00633C47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29B7ED8A" w14:textId="1CF6F70C" w:rsidR="00004757" w:rsidRPr="00633C47" w:rsidRDefault="0057138A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98</w:t>
            </w:r>
            <w:r w:rsidR="000838A5" w:rsidRPr="00633C47">
              <w:rPr>
                <w:rFonts w:eastAsia="Calibri"/>
                <w:sz w:val="20"/>
                <w:szCs w:val="20"/>
                <w:lang w:val="en-US" w:eastAsia="en-US"/>
              </w:rPr>
              <w:t xml:space="preserve">, </w:t>
            </w:r>
            <w:r w:rsidRPr="00633C47"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 w:rsidR="000838A5" w:rsidRPr="00633C47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1020828E" w14:textId="1978D0B2" w:rsidR="00004757" w:rsidRPr="00633C47" w:rsidRDefault="0064733B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18</w:t>
            </w:r>
            <w:r w:rsidR="000838A5" w:rsidRPr="00633C47">
              <w:rPr>
                <w:rFonts w:eastAsia="Calibri"/>
                <w:sz w:val="20"/>
                <w:szCs w:val="20"/>
                <w:lang w:val="en-US" w:eastAsia="en-US"/>
              </w:rPr>
              <w:t xml:space="preserve">, </w:t>
            </w:r>
            <w:r w:rsidRPr="00633C47"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  <w:r w:rsidR="000838A5" w:rsidRPr="00633C47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</w:p>
        </w:tc>
      </w:tr>
      <w:tr w:rsidR="00004757" w:rsidRPr="00A37B9D" w14:paraId="5A3A8378" w14:textId="77777777" w:rsidTr="00004757">
        <w:trPr>
          <w:cantSplit/>
        </w:trPr>
        <w:tc>
          <w:tcPr>
            <w:tcW w:w="1332" w:type="pct"/>
            <w:gridSpan w:val="2"/>
            <w:shd w:val="clear" w:color="auto" w:fill="FFFFFF"/>
          </w:tcPr>
          <w:p w14:paraId="2965D5C5" w14:textId="77777777" w:rsidR="00004757" w:rsidRPr="00A37B9D" w:rsidRDefault="00004757" w:rsidP="00004757">
            <w:pPr>
              <w:rPr>
                <w:noProof/>
                <w:sz w:val="20"/>
                <w:szCs w:val="20"/>
                <w:lang w:val="en-GB"/>
              </w:rPr>
            </w:pPr>
            <w:r w:rsidRPr="00A37B9D">
              <w:rPr>
                <w:noProof/>
                <w:sz w:val="20"/>
                <w:szCs w:val="20"/>
                <w:lang w:val="en-GB"/>
              </w:rPr>
              <w:t>MST score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42C6B624" w14:textId="4AEAF708" w:rsidR="00004757" w:rsidRPr="00A37B9D" w:rsidRDefault="00F328E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[0–2]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5C46592B" w14:textId="3E2570D2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0 [0–2]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11D7BB83" w14:textId="26E4D096" w:rsidR="00004757" w:rsidRPr="00E37024" w:rsidRDefault="00004757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1 [0–2]</w:t>
            </w:r>
            <w:r w:rsidR="00CE2C8F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CE2C8F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5" w:type="pct"/>
            <w:shd w:val="clear" w:color="auto" w:fill="FFFFFF"/>
          </w:tcPr>
          <w:p w14:paraId="1C4151DB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10EDFA0E" w14:textId="3313DADA" w:rsidR="00004757" w:rsidRPr="00A37B9D" w:rsidRDefault="00F64C32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0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[0–2]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149EA71B" w14:textId="1BBFBB15" w:rsidR="00004757" w:rsidRPr="00A37B9D" w:rsidRDefault="00F64C32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[0–2]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257D7D3E" w14:textId="6A413B10" w:rsidR="00004757" w:rsidRPr="00E37024" w:rsidRDefault="00004757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1 [0–2]</w:t>
            </w:r>
            <w:r w:rsidR="00CE2C8F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CE2C8F" w:rsidRPr="00A67C93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A41604" w:rsidRPr="00A37B9D" w14:paraId="1711CFFF" w14:textId="77777777" w:rsidTr="00004757">
        <w:trPr>
          <w:cantSplit/>
        </w:trPr>
        <w:tc>
          <w:tcPr>
            <w:tcW w:w="1332" w:type="pct"/>
            <w:gridSpan w:val="2"/>
            <w:shd w:val="clear" w:color="auto" w:fill="FFFFFF"/>
          </w:tcPr>
          <w:p w14:paraId="76A95D1C" w14:textId="1F88C596" w:rsidR="00A41604" w:rsidRPr="00A37B9D" w:rsidRDefault="00A41604" w:rsidP="00004757">
            <w:pPr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t xml:space="preserve">GLIM </w:t>
            </w:r>
            <w:r w:rsidR="00797C0D" w:rsidRPr="00797C0D">
              <w:rPr>
                <w:noProof/>
                <w:sz w:val="20"/>
                <w:szCs w:val="20"/>
                <w:lang w:val="en-GB"/>
              </w:rPr>
              <w:t>maln</w:t>
            </w:r>
            <w:r w:rsidR="00797C0D">
              <w:rPr>
                <w:noProof/>
                <w:sz w:val="20"/>
                <w:szCs w:val="20"/>
                <w:lang w:val="en-GB"/>
              </w:rPr>
              <w:t>ourished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5A65EE09" w14:textId="656AE049" w:rsidR="00A41604" w:rsidRPr="00A37B9D" w:rsidRDefault="00797C0D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3, 56.5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1369BAA5" w14:textId="4B856C09" w:rsidR="00A41604" w:rsidRPr="00A37B9D" w:rsidRDefault="00CD52EF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52, 50.8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5A2A0A95" w14:textId="6F39873A" w:rsidR="00A41604" w:rsidRPr="00E37024" w:rsidRDefault="00CD52EF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640, 57.9</w:t>
            </w:r>
            <w:r w:rsidR="0069297B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69297B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5" w:type="pct"/>
            <w:shd w:val="clear" w:color="auto" w:fill="FFFFFF"/>
          </w:tcPr>
          <w:p w14:paraId="19E4CA47" w14:textId="77777777" w:rsidR="00A41604" w:rsidRPr="00A37B9D" w:rsidRDefault="00A41604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7930B897" w14:textId="5CD7F907" w:rsidR="00A41604" w:rsidRPr="00A37B9D" w:rsidRDefault="0057138A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46, 46.2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5D267EE7" w14:textId="3DDF749F" w:rsidR="00A41604" w:rsidRPr="00E37024" w:rsidRDefault="0057138A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213, 58.4</w:t>
            </w:r>
            <w:r w:rsidR="0069297B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69297B" w:rsidRPr="00A67C93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28DF3C1C" w14:textId="62D42614" w:rsidR="00A41604" w:rsidRPr="00E37024" w:rsidRDefault="0064733B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446, 59.8</w:t>
            </w:r>
            <w:r w:rsidR="0069297B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69297B" w:rsidRPr="00A67C93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004757" w:rsidRPr="00A37B9D" w14:paraId="05DD8F58" w14:textId="77777777" w:rsidTr="00004757">
        <w:trPr>
          <w:cantSplit/>
        </w:trPr>
        <w:tc>
          <w:tcPr>
            <w:tcW w:w="1332" w:type="pct"/>
            <w:gridSpan w:val="2"/>
            <w:shd w:val="clear" w:color="auto" w:fill="FFFFFF"/>
          </w:tcPr>
          <w:p w14:paraId="11D28B88" w14:textId="77777777" w:rsidR="00004757" w:rsidRPr="00A37B9D" w:rsidRDefault="00004757" w:rsidP="00004757">
            <w:pPr>
              <w:rPr>
                <w:noProof/>
                <w:sz w:val="20"/>
                <w:szCs w:val="20"/>
                <w:lang w:val="en-GB"/>
              </w:rPr>
            </w:pPr>
            <w:r w:rsidRPr="00A421BA">
              <w:rPr>
                <w:noProof/>
                <w:sz w:val="20"/>
                <w:szCs w:val="20"/>
                <w:lang w:val="en-GB"/>
              </w:rPr>
              <w:t>CFS score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553F9A53" w14:textId="226EC1BA" w:rsidR="00004757" w:rsidRPr="00A37B9D" w:rsidRDefault="00F328E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6 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–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04104BA8" w14:textId="0E0AC9FA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 [5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–</w:t>
            </w:r>
            <w:r w:rsidR="008F4646"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003315EC" w14:textId="6050C077" w:rsidR="00004757" w:rsidRPr="005F1ECB" w:rsidRDefault="00004757" w:rsidP="00004757">
            <w:pPr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5F1ECB">
              <w:rPr>
                <w:rFonts w:eastAsia="Calibri"/>
                <w:b/>
                <w:sz w:val="20"/>
                <w:szCs w:val="20"/>
                <w:lang w:val="en-US" w:eastAsia="en-US"/>
              </w:rPr>
              <w:t>6 [5–7]</w:t>
            </w:r>
            <w:r w:rsidR="004E4457" w:rsidRPr="00A67C93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4E4457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5" w:type="pct"/>
            <w:shd w:val="clear" w:color="auto" w:fill="FFFFFF"/>
          </w:tcPr>
          <w:p w14:paraId="42DCA074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250451F1" w14:textId="14F471FF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 [5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–</w:t>
            </w:r>
            <w:r w:rsidR="00F64C32"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31C85D93" w14:textId="662CE474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 [5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–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7]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6EBA8DC4" w14:textId="4CFAB603" w:rsidR="00004757" w:rsidRPr="005F1ECB" w:rsidRDefault="00004757" w:rsidP="00004757">
            <w:pPr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5F1ECB">
              <w:rPr>
                <w:rFonts w:eastAsia="Calibri"/>
                <w:b/>
                <w:sz w:val="20"/>
                <w:szCs w:val="20"/>
                <w:lang w:val="en-US" w:eastAsia="en-US"/>
              </w:rPr>
              <w:t>6 [5–7]</w:t>
            </w:r>
            <w:r w:rsidR="004E4457" w:rsidRPr="00A67C93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  <w:r w:rsidR="00CE2C8F">
              <w:rPr>
                <w:sz w:val="20"/>
                <w:szCs w:val="20"/>
                <w:vertAlign w:val="superscript"/>
                <w:lang w:val="en-GB"/>
              </w:rPr>
              <w:t>,b</w:t>
            </w:r>
          </w:p>
        </w:tc>
      </w:tr>
      <w:tr w:rsidR="00004757" w:rsidRPr="00A37B9D" w14:paraId="6169F5BB" w14:textId="77777777" w:rsidTr="00004757">
        <w:trPr>
          <w:cantSplit/>
        </w:trPr>
        <w:tc>
          <w:tcPr>
            <w:tcW w:w="1332" w:type="pct"/>
            <w:gridSpan w:val="2"/>
            <w:shd w:val="clear" w:color="auto" w:fill="FFFFFF"/>
          </w:tcPr>
          <w:p w14:paraId="1FD0CF41" w14:textId="77777777" w:rsidR="00004757" w:rsidRPr="00A37B9D" w:rsidRDefault="00004757" w:rsidP="00004757">
            <w:pPr>
              <w:rPr>
                <w:noProof/>
                <w:sz w:val="20"/>
                <w:szCs w:val="20"/>
                <w:lang w:val="en-GB"/>
              </w:rPr>
            </w:pPr>
            <w:r w:rsidRPr="00A37B9D">
              <w:rPr>
                <w:noProof/>
                <w:sz w:val="20"/>
                <w:szCs w:val="20"/>
                <w:lang w:val="en-GB"/>
              </w:rPr>
              <w:t>Use of walking aid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28ABB181" w14:textId="44E82DBE" w:rsidR="00004757" w:rsidRPr="00A37B9D" w:rsidRDefault="00A41604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2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73.3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5DC560E0" w14:textId="32541540" w:rsidR="00004757" w:rsidRPr="00A37B9D" w:rsidRDefault="00797C0D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54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73.6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7822685C" w14:textId="0689104D" w:rsidR="00004757" w:rsidRPr="00A37B9D" w:rsidRDefault="00CD52EF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985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, 7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.3</w:t>
            </w:r>
          </w:p>
        </w:tc>
        <w:tc>
          <w:tcPr>
            <w:tcW w:w="65" w:type="pct"/>
            <w:shd w:val="clear" w:color="auto" w:fill="FFFFFF"/>
          </w:tcPr>
          <w:p w14:paraId="5B0A7C58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3C511D9A" w14:textId="5C4B63B1" w:rsidR="00004757" w:rsidRPr="00A37B9D" w:rsidRDefault="0057138A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74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72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0EE96A6D" w14:textId="6C8CC1AB" w:rsidR="00004757" w:rsidRPr="00A37B9D" w:rsidRDefault="0057138A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13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72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2BA48408" w14:textId="251D2876" w:rsidR="00004757" w:rsidRPr="00A37B9D" w:rsidRDefault="0057138A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74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71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 w:rsidR="00004757" w:rsidRPr="00A37B9D" w14:paraId="3690B00E" w14:textId="77777777" w:rsidTr="00004757">
        <w:trPr>
          <w:cantSplit/>
        </w:trPr>
        <w:tc>
          <w:tcPr>
            <w:tcW w:w="1332" w:type="pct"/>
            <w:gridSpan w:val="2"/>
            <w:shd w:val="clear" w:color="auto" w:fill="FFFFFF"/>
          </w:tcPr>
          <w:p w14:paraId="3904E412" w14:textId="77777777" w:rsidR="00004757" w:rsidRPr="00A37B9D" w:rsidRDefault="00004757" w:rsidP="00004757">
            <w:pPr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t>Fall in previous 12 months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0BAE57EA" w14:textId="6AA5FC40" w:rsidR="00004757" w:rsidRPr="00A37B9D" w:rsidRDefault="00A41604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0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, 66.7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3A6F6986" w14:textId="13815FD7" w:rsidR="00004757" w:rsidRPr="00A37B9D" w:rsidRDefault="00797C0D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38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 xml:space="preserve">, </w:t>
            </w:r>
            <w:r w:rsidR="00CD52EF">
              <w:rPr>
                <w:rFonts w:eastAsia="Calibri"/>
                <w:sz w:val="20"/>
                <w:szCs w:val="20"/>
                <w:lang w:val="en-US" w:eastAsia="en-US"/>
              </w:rPr>
              <w:t>69.4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5F301863" w14:textId="5A3B19BB" w:rsidR="00004757" w:rsidRPr="00A37B9D" w:rsidRDefault="00CD52EF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86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, 6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.9</w:t>
            </w:r>
          </w:p>
        </w:tc>
        <w:tc>
          <w:tcPr>
            <w:tcW w:w="65" w:type="pct"/>
            <w:shd w:val="clear" w:color="auto" w:fill="FFFFFF"/>
          </w:tcPr>
          <w:p w14:paraId="53247E95" w14:textId="77777777" w:rsidR="00004757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3A18F432" w14:textId="247FFF40" w:rsidR="00004757" w:rsidRPr="00A37B9D" w:rsidRDefault="0057138A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78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73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6A5CE260" w14:textId="3D520966" w:rsidR="00004757" w:rsidRPr="00E37024" w:rsidRDefault="0057138A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278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, 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64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.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8</w:t>
            </w:r>
            <w:r w:rsidR="0069297B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69297B" w:rsidRPr="00A67C93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08657045" w14:textId="602BA50C" w:rsidR="00004757" w:rsidRPr="00E37024" w:rsidRDefault="0064733B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588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, 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63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.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2</w:t>
            </w:r>
            <w:r w:rsidR="0069297B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69297B" w:rsidRPr="00A67C93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C656A8" w:rsidRPr="00A37B9D" w14:paraId="182F983A" w14:textId="77777777" w:rsidTr="00004757">
        <w:trPr>
          <w:cantSplit/>
        </w:trPr>
        <w:tc>
          <w:tcPr>
            <w:tcW w:w="1332" w:type="pct"/>
            <w:gridSpan w:val="2"/>
            <w:shd w:val="clear" w:color="auto" w:fill="FFFFFF"/>
          </w:tcPr>
          <w:p w14:paraId="1CE8C446" w14:textId="47F43529" w:rsidR="00C656A8" w:rsidRDefault="00C656A8" w:rsidP="00004757">
            <w:pPr>
              <w:rPr>
                <w:noProof/>
                <w:sz w:val="20"/>
                <w:szCs w:val="20"/>
                <w:lang w:val="en-GB"/>
              </w:rPr>
            </w:pPr>
            <w:r w:rsidRPr="00C656A8">
              <w:rPr>
                <w:noProof/>
                <w:sz w:val="20"/>
                <w:szCs w:val="20"/>
                <w:lang w:val="en-GB"/>
              </w:rPr>
              <w:t>Medication, number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28BE7385" w14:textId="45E88929" w:rsidR="00C656A8" w:rsidDel="00A41604" w:rsidRDefault="00C656A8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9.4 (4.8)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2D6270BC" w14:textId="27936F89" w:rsidR="00C656A8" w:rsidDel="00797C0D" w:rsidRDefault="00F328E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.5 (4.3)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348BB7B6" w14:textId="632226F9" w:rsidR="00C656A8" w:rsidRPr="00E37024" w:rsidDel="00CD52EF" w:rsidRDefault="00F328E7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9.8 (4.3)</w:t>
            </w:r>
            <w:r w:rsidR="00D542C2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D542C2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5" w:type="pct"/>
            <w:shd w:val="clear" w:color="auto" w:fill="FFFFFF"/>
          </w:tcPr>
          <w:p w14:paraId="6F138BAB" w14:textId="77777777" w:rsidR="00C656A8" w:rsidRDefault="00C656A8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5BE2150F" w14:textId="5A144DF1" w:rsidR="00C656A8" w:rsidRDefault="0064733B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9.2 (4.1)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0B4EB6B2" w14:textId="538096DE" w:rsidR="00C656A8" w:rsidRDefault="0064733B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.8 (4.5)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65C380C3" w14:textId="57517BE5" w:rsidR="00C656A8" w:rsidRPr="00E37024" w:rsidRDefault="0064733B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10.1 (4.2)</w:t>
            </w:r>
            <w:r w:rsidR="0040120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401204" w:rsidRPr="00A67C93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="00401204">
              <w:rPr>
                <w:rFonts w:eastAsia="Calibri"/>
                <w:b/>
                <w:sz w:val="20"/>
                <w:szCs w:val="20"/>
                <w:vertAlign w:val="superscript"/>
                <w:lang w:val="en-US" w:eastAsia="en-US"/>
              </w:rPr>
              <w:t>,</w:t>
            </w:r>
            <w:r w:rsidR="00401204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04757" w:rsidRPr="00A37B9D" w14:paraId="0B34D73C" w14:textId="77777777" w:rsidTr="00004757">
        <w:trPr>
          <w:cantSplit/>
        </w:trPr>
        <w:tc>
          <w:tcPr>
            <w:tcW w:w="1332" w:type="pct"/>
            <w:gridSpan w:val="2"/>
            <w:shd w:val="clear" w:color="auto" w:fill="FFFFFF"/>
          </w:tcPr>
          <w:p w14:paraId="67BECA45" w14:textId="77777777" w:rsidR="00004757" w:rsidRPr="00D24B23" w:rsidRDefault="00004757" w:rsidP="00004757">
            <w:pPr>
              <w:rPr>
                <w:noProof/>
                <w:sz w:val="20"/>
                <w:szCs w:val="20"/>
                <w:lang w:val="en-GB"/>
              </w:rPr>
            </w:pPr>
            <w:r w:rsidRPr="00D24B23">
              <w:rPr>
                <w:noProof/>
                <w:sz w:val="20"/>
                <w:szCs w:val="20"/>
                <w:lang w:val="en-GB"/>
              </w:rPr>
              <w:t xml:space="preserve">LOS acute hospitalization, days 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1D62BA52" w14:textId="0567A2F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3 [2–</w:t>
            </w:r>
            <w:r w:rsidR="00F328E7"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6F929BED" w14:textId="73E39CE4" w:rsidR="00004757" w:rsidRPr="00A37B9D" w:rsidRDefault="00F328E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[2–6]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6674BF84" w14:textId="10461916" w:rsidR="00004757" w:rsidRPr="00DB3AAC" w:rsidRDefault="008F4646" w:rsidP="00004757">
            <w:pPr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9</w:t>
            </w:r>
            <w:r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</w:t>
            </w:r>
            <w:r w:rsidR="00004757"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>[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6</w:t>
            </w:r>
            <w:r w:rsidR="00004757"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>–</w:t>
            </w:r>
            <w:r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>1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5</w:t>
            </w:r>
            <w:r w:rsidR="00004757"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>]</w:t>
            </w:r>
            <w:r w:rsidR="004E4457" w:rsidRPr="00A67C93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  <w:r w:rsidR="00004757">
              <w:rPr>
                <w:rFonts w:eastAsia="Calibri"/>
                <w:b/>
                <w:sz w:val="20"/>
                <w:szCs w:val="20"/>
                <w:vertAlign w:val="superscript"/>
                <w:lang w:val="en-US" w:eastAsia="en-US"/>
              </w:rPr>
              <w:t>,</w:t>
            </w:r>
            <w:r w:rsidR="004E4457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="00004757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65" w:type="pct"/>
            <w:shd w:val="clear" w:color="auto" w:fill="FFFFFF"/>
          </w:tcPr>
          <w:p w14:paraId="27E424DD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7666FA10" w14:textId="4608E83A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6 [3–9]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67943876" w14:textId="74D1D77F" w:rsidR="00004757" w:rsidRPr="00E37024" w:rsidRDefault="00004757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5 [3–8]</w:t>
            </w:r>
            <w:r w:rsidR="00CE2C8F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CE2C8F" w:rsidRPr="00A67C93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3C47026D" w14:textId="20C35D89" w:rsidR="00004757" w:rsidRPr="00DB3AAC" w:rsidRDefault="00F64C32" w:rsidP="00004757">
            <w:pPr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10</w:t>
            </w:r>
            <w:r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</w:t>
            </w:r>
            <w:r w:rsidR="00004757"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>[6–</w:t>
            </w:r>
            <w:r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>1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7</w:t>
            </w:r>
            <w:r w:rsidR="00004757"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>]</w:t>
            </w:r>
            <w:r w:rsidR="004E4457" w:rsidRPr="00A67C93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  <w:r w:rsidR="004E4457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</w:tr>
      <w:tr w:rsidR="00004757" w:rsidRPr="00D24B23" w14:paraId="704B6C7D" w14:textId="77777777" w:rsidTr="00004757">
        <w:trPr>
          <w:cantSplit/>
        </w:trPr>
        <w:tc>
          <w:tcPr>
            <w:tcW w:w="1332" w:type="pct"/>
            <w:gridSpan w:val="2"/>
            <w:shd w:val="clear" w:color="auto" w:fill="FFFFFF"/>
          </w:tcPr>
          <w:p w14:paraId="0531BECA" w14:textId="77777777" w:rsidR="00004757" w:rsidRPr="00D24B23" w:rsidRDefault="00004757" w:rsidP="00004757">
            <w:pPr>
              <w:rPr>
                <w:noProof/>
                <w:sz w:val="20"/>
                <w:szCs w:val="20"/>
                <w:lang w:val="en-GB"/>
              </w:rPr>
            </w:pPr>
            <w:r w:rsidRPr="00D24B23">
              <w:rPr>
                <w:noProof/>
                <w:sz w:val="20"/>
                <w:szCs w:val="20"/>
                <w:lang w:val="en-GB"/>
              </w:rPr>
              <w:t xml:space="preserve">LOS geriatric rehabilitation, days 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60710261" w14:textId="487F0DD3" w:rsidR="00004757" w:rsidRPr="00A37B9D" w:rsidRDefault="00F328E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8</w:t>
            </w:r>
            <w:r w:rsidRPr="00D24B23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="00004757" w:rsidRPr="00D24B23">
              <w:rPr>
                <w:rFonts w:eastAsia="Calibri"/>
                <w:sz w:val="20"/>
                <w:szCs w:val="20"/>
                <w:lang w:eastAsia="en-US"/>
              </w:rPr>
              <w:t>[</w:t>
            </w:r>
            <w:r>
              <w:rPr>
                <w:rFonts w:eastAsia="Calibri"/>
                <w:sz w:val="20"/>
                <w:szCs w:val="20"/>
                <w:lang w:eastAsia="en-US"/>
              </w:rPr>
              <w:t>9</w:t>
            </w:r>
            <w:r w:rsidR="00004757">
              <w:rPr>
                <w:rFonts w:eastAsia="Calibri"/>
                <w:sz w:val="20"/>
                <w:szCs w:val="20"/>
                <w:lang w:eastAsia="en-US"/>
              </w:rPr>
              <w:t>–</w:t>
            </w:r>
            <w:r>
              <w:rPr>
                <w:rFonts w:eastAsia="Calibri"/>
                <w:sz w:val="20"/>
                <w:szCs w:val="20"/>
                <w:lang w:eastAsia="en-US"/>
              </w:rPr>
              <w:t>28</w:t>
            </w:r>
            <w:r w:rsidR="00004757" w:rsidRPr="00D24B23">
              <w:rPr>
                <w:rFonts w:eastAsia="Calibri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6A752983" w14:textId="01B06696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D24B23">
              <w:rPr>
                <w:rFonts w:eastAsia="Calibri"/>
                <w:sz w:val="20"/>
                <w:szCs w:val="20"/>
                <w:lang w:eastAsia="en-US"/>
              </w:rPr>
              <w:t>1</w:t>
            </w:r>
            <w:r>
              <w:rPr>
                <w:rFonts w:eastAsia="Calibri"/>
                <w:sz w:val="20"/>
                <w:szCs w:val="20"/>
                <w:lang w:eastAsia="en-US"/>
              </w:rPr>
              <w:t>9 [</w:t>
            </w:r>
            <w:r w:rsidR="00F328E7">
              <w:rPr>
                <w:rFonts w:eastAsia="Calibri"/>
                <w:sz w:val="20"/>
                <w:szCs w:val="20"/>
                <w:lang w:eastAsia="en-US"/>
              </w:rPr>
              <w:t>13</w:t>
            </w:r>
            <w:r>
              <w:rPr>
                <w:rFonts w:eastAsia="Calibri"/>
                <w:sz w:val="20"/>
                <w:szCs w:val="20"/>
                <w:lang w:eastAsia="en-US"/>
              </w:rPr>
              <w:t>–</w:t>
            </w:r>
            <w:r w:rsidR="00F328E7">
              <w:rPr>
                <w:rFonts w:eastAsia="Calibri"/>
                <w:sz w:val="20"/>
                <w:szCs w:val="20"/>
                <w:lang w:eastAsia="en-US"/>
              </w:rPr>
              <w:t>29</w:t>
            </w:r>
            <w:r w:rsidRPr="00D24B23">
              <w:rPr>
                <w:rFonts w:eastAsia="Calibri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2BC68479" w14:textId="675C28EF" w:rsidR="00004757" w:rsidRPr="00E37024" w:rsidRDefault="00004757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20 [14–</w:t>
            </w:r>
            <w:r w:rsidR="008F4646" w:rsidRPr="00E37024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33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]</w:t>
            </w:r>
            <w:r w:rsidR="00CE2C8F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 xml:space="preserve"> </w:t>
            </w:r>
            <w:r w:rsidR="00CE2C8F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5" w:type="pct"/>
            <w:shd w:val="clear" w:color="auto" w:fill="FFFFFF"/>
          </w:tcPr>
          <w:p w14:paraId="79D4CF6D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74266EA6" w14:textId="2367659D" w:rsidR="00004757" w:rsidRPr="00D24B23" w:rsidRDefault="00F64C32" w:rsidP="00004757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3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–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31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016FBF6F" w14:textId="10942A2B" w:rsidR="00004757" w:rsidRPr="00D24B23" w:rsidRDefault="00F64C32" w:rsidP="00004757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E37024">
              <w:rPr>
                <w:rFonts w:eastAsia="Calibri"/>
                <w:bCs/>
                <w:sz w:val="20"/>
                <w:szCs w:val="20"/>
                <w:lang w:val="en-US" w:eastAsia="en-US"/>
              </w:rPr>
              <w:t xml:space="preserve">19 </w:t>
            </w:r>
            <w:r w:rsidR="00004757" w:rsidRPr="00E37024">
              <w:rPr>
                <w:rFonts w:eastAsia="Calibri"/>
                <w:bCs/>
                <w:sz w:val="20"/>
                <w:szCs w:val="20"/>
                <w:lang w:val="en-US" w:eastAsia="en-US"/>
              </w:rPr>
              <w:t>[</w:t>
            </w:r>
            <w:r w:rsidRPr="00E37024">
              <w:rPr>
                <w:rFonts w:eastAsia="Calibri"/>
                <w:bCs/>
                <w:sz w:val="20"/>
                <w:szCs w:val="20"/>
                <w:lang w:val="en-US" w:eastAsia="en-US"/>
              </w:rPr>
              <w:t>13</w:t>
            </w:r>
            <w:r w:rsidR="00004757" w:rsidRPr="00E37024">
              <w:rPr>
                <w:rFonts w:eastAsia="Calibri"/>
                <w:bCs/>
                <w:sz w:val="20"/>
                <w:szCs w:val="20"/>
                <w:lang w:val="en-US" w:eastAsia="en-US"/>
              </w:rPr>
              <w:t>–28]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370FB2CE" w14:textId="04198FEF" w:rsidR="00004757" w:rsidRPr="00D24B23" w:rsidRDefault="00004757" w:rsidP="00004757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>2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1 </w:t>
            </w:r>
            <w:r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>[1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4–</w:t>
            </w:r>
            <w:r w:rsidR="00F64C32">
              <w:rPr>
                <w:rFonts w:eastAsia="Calibri"/>
                <w:b/>
                <w:sz w:val="20"/>
                <w:szCs w:val="20"/>
                <w:lang w:val="en-US" w:eastAsia="en-US"/>
              </w:rPr>
              <w:t>34</w:t>
            </w:r>
            <w:r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>]</w:t>
            </w:r>
            <w:r w:rsidR="004E4457" w:rsidRPr="00A67C93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CE2C8F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04757" w:rsidRPr="00A37B9D" w14:paraId="75C87FB5" w14:textId="77777777" w:rsidTr="00004757">
        <w:trPr>
          <w:cantSplit/>
        </w:trPr>
        <w:tc>
          <w:tcPr>
            <w:tcW w:w="790" w:type="pct"/>
            <w:shd w:val="clear" w:color="auto" w:fill="FFFFFF"/>
          </w:tcPr>
          <w:p w14:paraId="188DF30B" w14:textId="23DC5CE7" w:rsidR="00004757" w:rsidRPr="00D24B23" w:rsidRDefault="00004757" w:rsidP="0000475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GB"/>
              </w:rPr>
              <w:t>A</w:t>
            </w:r>
            <w:r w:rsidRPr="00A37B9D">
              <w:rPr>
                <w:noProof/>
                <w:sz w:val="20"/>
                <w:szCs w:val="20"/>
                <w:lang w:val="en-GB"/>
              </w:rPr>
              <w:t>lbumin</w:t>
            </w:r>
            <w:r>
              <w:rPr>
                <w:noProof/>
                <w:sz w:val="20"/>
                <w:szCs w:val="20"/>
                <w:lang w:val="en-GB"/>
              </w:rPr>
              <w:t>,</w:t>
            </w:r>
            <w:r w:rsidRPr="00A37B9D">
              <w:rPr>
                <w:noProof/>
                <w:sz w:val="20"/>
                <w:szCs w:val="20"/>
                <w:lang w:val="en-GB"/>
              </w:rPr>
              <w:t xml:space="preserve"> g/L</w:t>
            </w:r>
          </w:p>
        </w:tc>
        <w:tc>
          <w:tcPr>
            <w:tcW w:w="542" w:type="pct"/>
            <w:shd w:val="clear" w:color="auto" w:fill="FFFFFF"/>
          </w:tcPr>
          <w:p w14:paraId="18B1BBC0" w14:textId="77777777" w:rsidR="00004757" w:rsidRPr="00D24B23" w:rsidRDefault="00004757" w:rsidP="0000475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Average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757C648D" w14:textId="6BBFA6D9" w:rsidR="00004757" w:rsidRPr="00D24B23" w:rsidRDefault="00004757" w:rsidP="00004757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936F0F">
              <w:rPr>
                <w:rFonts w:eastAsia="Calibri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3740EFD9" w14:textId="20824B8C" w:rsidR="00004757" w:rsidRPr="00D24B23" w:rsidRDefault="008F4646" w:rsidP="00004757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936F0F">
              <w:rPr>
                <w:rFonts w:eastAsia="Calibri"/>
                <w:sz w:val="20"/>
                <w:szCs w:val="20"/>
                <w:lang w:eastAsia="en-US"/>
              </w:rPr>
              <w:t>3</w:t>
            </w:r>
            <w:r>
              <w:rPr>
                <w:rFonts w:eastAsia="Calibri"/>
                <w:sz w:val="20"/>
                <w:szCs w:val="20"/>
                <w:lang w:eastAsia="en-US"/>
              </w:rPr>
              <w:t>4</w:t>
            </w:r>
            <w:r w:rsidRPr="00936F0F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="00004757" w:rsidRPr="00936F0F">
              <w:rPr>
                <w:rFonts w:eastAsia="Calibri"/>
                <w:sz w:val="20"/>
                <w:szCs w:val="20"/>
                <w:lang w:eastAsia="en-US"/>
              </w:rPr>
              <w:t>[</w:t>
            </w:r>
            <w:r w:rsidRPr="00936F0F">
              <w:rPr>
                <w:rFonts w:eastAsia="Calibri"/>
                <w:sz w:val="20"/>
                <w:szCs w:val="20"/>
                <w:lang w:eastAsia="en-US"/>
              </w:rPr>
              <w:t>3</w:t>
            </w:r>
            <w:r>
              <w:rPr>
                <w:rFonts w:eastAsia="Calibri"/>
                <w:sz w:val="20"/>
                <w:szCs w:val="20"/>
                <w:lang w:eastAsia="en-US"/>
              </w:rPr>
              <w:t>1</w:t>
            </w:r>
            <w:r w:rsidR="00004757" w:rsidRPr="00936F0F">
              <w:rPr>
                <w:rFonts w:eastAsia="Calibri"/>
                <w:sz w:val="20"/>
                <w:szCs w:val="20"/>
                <w:lang w:val="en-US" w:eastAsia="en-US"/>
              </w:rPr>
              <w:t>–</w:t>
            </w:r>
            <w:r w:rsidRPr="00936F0F">
              <w:rPr>
                <w:rFonts w:eastAsia="Calibri"/>
                <w:sz w:val="20"/>
                <w:szCs w:val="20"/>
                <w:lang w:eastAsia="en-US"/>
              </w:rPr>
              <w:t>3</w:t>
            </w:r>
            <w:r>
              <w:rPr>
                <w:rFonts w:eastAsia="Calibri"/>
                <w:sz w:val="20"/>
                <w:szCs w:val="20"/>
                <w:lang w:eastAsia="en-US"/>
              </w:rPr>
              <w:t>6</w:t>
            </w:r>
            <w:r w:rsidR="00004757" w:rsidRPr="00936F0F">
              <w:rPr>
                <w:rFonts w:eastAsia="Calibri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5691ECDC" w14:textId="254E3177" w:rsidR="00004757" w:rsidRPr="00D24B23" w:rsidRDefault="008F4C74" w:rsidP="00004757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30 </w:t>
            </w:r>
            <w:r w:rsidR="00004757">
              <w:rPr>
                <w:rFonts w:eastAsia="Calibri"/>
                <w:b/>
                <w:sz w:val="20"/>
                <w:szCs w:val="20"/>
                <w:lang w:val="en-US" w:eastAsia="en-US"/>
              </w:rPr>
              <w:t>[26–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33</w:t>
            </w:r>
            <w:r w:rsidR="00004757">
              <w:rPr>
                <w:rFonts w:eastAsia="Calibri"/>
                <w:b/>
                <w:sz w:val="20"/>
                <w:szCs w:val="20"/>
                <w:lang w:val="en-US" w:eastAsia="en-US"/>
              </w:rPr>
              <w:t>]</w:t>
            </w:r>
            <w:r w:rsidR="004E4457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65" w:type="pct"/>
            <w:shd w:val="clear" w:color="auto" w:fill="FFFFFF"/>
          </w:tcPr>
          <w:p w14:paraId="37388C7D" w14:textId="77777777" w:rsidR="00004757" w:rsidRPr="00D24B23" w:rsidRDefault="00004757" w:rsidP="00004757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32B4C9D7" w14:textId="4490550A" w:rsidR="00004757" w:rsidRPr="00D24B23" w:rsidRDefault="00F64C32" w:rsidP="00004757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32 </w:t>
            </w:r>
            <w:r w:rsidR="00004757" w:rsidRPr="009334C5"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Pr="009334C5"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–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 w:rsidR="00004757" w:rsidRPr="009334C5"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67BB329F" w14:textId="14341309" w:rsidR="00004757" w:rsidRPr="00E37024" w:rsidRDefault="00F64C32" w:rsidP="00004757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33 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[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30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–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35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]</w:t>
            </w:r>
            <w:r w:rsidR="00AA6D5B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AA6D5B" w:rsidRPr="00A67C93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61758DA9" w14:textId="02D5C277" w:rsidR="00004757" w:rsidRPr="00D24B23" w:rsidRDefault="00370C7C" w:rsidP="00004757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9334C5">
              <w:rPr>
                <w:rFonts w:eastAsia="Calibri"/>
                <w:b/>
                <w:sz w:val="20"/>
                <w:szCs w:val="20"/>
                <w:lang w:val="en-US" w:eastAsia="en-US"/>
              </w:rPr>
              <w:t>2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9</w:t>
            </w:r>
            <w:r w:rsidRPr="009334C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</w:t>
            </w:r>
            <w:r w:rsidR="00004757" w:rsidRPr="009334C5">
              <w:rPr>
                <w:rFonts w:eastAsia="Calibri"/>
                <w:b/>
                <w:sz w:val="20"/>
                <w:szCs w:val="20"/>
                <w:lang w:val="en-US" w:eastAsia="en-US"/>
              </w:rPr>
              <w:t>[25</w:t>
            </w:r>
            <w:r w:rsidR="00004757"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>–</w:t>
            </w:r>
            <w:r w:rsidRPr="009334C5">
              <w:rPr>
                <w:rFonts w:eastAsia="Calibri"/>
                <w:b/>
                <w:sz w:val="20"/>
                <w:szCs w:val="20"/>
                <w:lang w:val="en-US" w:eastAsia="en-US"/>
              </w:rPr>
              <w:t>3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3</w:t>
            </w:r>
            <w:r w:rsidR="00004757" w:rsidRPr="00DB3AAC">
              <w:rPr>
                <w:rFonts w:eastAsia="Calibri"/>
                <w:b/>
                <w:sz w:val="20"/>
                <w:szCs w:val="20"/>
                <w:lang w:eastAsia="en-US"/>
              </w:rPr>
              <w:t>]</w:t>
            </w:r>
            <w:r w:rsidR="004E4457" w:rsidRPr="00A67C93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  <w:r w:rsidR="00004757">
              <w:rPr>
                <w:rFonts w:eastAsia="Calibri"/>
                <w:b/>
                <w:sz w:val="20"/>
                <w:szCs w:val="20"/>
                <w:vertAlign w:val="superscript"/>
                <w:lang w:val="en-US" w:eastAsia="en-US"/>
              </w:rPr>
              <w:t>,</w:t>
            </w:r>
            <w:r w:rsidR="004E4457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="00004757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004757" w:rsidRPr="00A37B9D" w14:paraId="67C52883" w14:textId="77777777" w:rsidTr="00004757">
        <w:trPr>
          <w:cantSplit/>
        </w:trPr>
        <w:tc>
          <w:tcPr>
            <w:tcW w:w="790" w:type="pct"/>
            <w:shd w:val="clear" w:color="auto" w:fill="FFFFFF"/>
          </w:tcPr>
          <w:p w14:paraId="27D83180" w14:textId="77777777" w:rsidR="00004757" w:rsidRPr="00D24B23" w:rsidRDefault="00004757" w:rsidP="00004757">
            <w:pPr>
              <w:rPr>
                <w:noProof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FFFFFF"/>
          </w:tcPr>
          <w:p w14:paraId="2BEFC0F6" w14:textId="77777777" w:rsidR="00004757" w:rsidRPr="00D24B23" w:rsidRDefault="00004757" w:rsidP="0000475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Variation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27CA5F75" w14:textId="4D3E2EDF" w:rsidR="00004757" w:rsidRPr="00D24B23" w:rsidRDefault="00004757" w:rsidP="00004757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19BCC6ED" w14:textId="659906FD" w:rsidR="00004757" w:rsidRPr="00D24B23" w:rsidRDefault="00004757" w:rsidP="00004757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7172A75B" w14:textId="6C63BC41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2 [1–4]</w:t>
            </w:r>
          </w:p>
        </w:tc>
        <w:tc>
          <w:tcPr>
            <w:tcW w:w="65" w:type="pct"/>
            <w:shd w:val="clear" w:color="auto" w:fill="FFFFFF"/>
          </w:tcPr>
          <w:p w14:paraId="568B4412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3F941538" w14:textId="146A609D" w:rsidR="00004757" w:rsidRPr="00936F0F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2 [1–3]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04460E6C" w14:textId="5FFB7B29" w:rsidR="00004757" w:rsidRPr="00936F0F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2 [1–3]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41334AB0" w14:textId="189134A2" w:rsidR="00004757" w:rsidRPr="00E37024" w:rsidRDefault="00004757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2 [</w:t>
            </w:r>
            <w:r w:rsidR="00370C7C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2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–4]</w:t>
            </w:r>
            <w:r w:rsidR="00AA6D5B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AA6D5B" w:rsidRPr="00A67C93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="00AA6D5B">
              <w:rPr>
                <w:sz w:val="20"/>
                <w:szCs w:val="20"/>
                <w:vertAlign w:val="superscript"/>
                <w:lang w:val="en-GB"/>
              </w:rPr>
              <w:t>,b</w:t>
            </w:r>
          </w:p>
        </w:tc>
      </w:tr>
      <w:tr w:rsidR="00004757" w:rsidRPr="009334C5" w14:paraId="3989BD03" w14:textId="77777777" w:rsidTr="00004757">
        <w:trPr>
          <w:cantSplit/>
        </w:trPr>
        <w:tc>
          <w:tcPr>
            <w:tcW w:w="790" w:type="pct"/>
            <w:shd w:val="clear" w:color="auto" w:fill="FFFFFF"/>
          </w:tcPr>
          <w:p w14:paraId="11B01CFC" w14:textId="77777777" w:rsidR="00004757" w:rsidRPr="00A37B9D" w:rsidRDefault="00004757" w:rsidP="00004757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shd w:val="clear" w:color="auto" w:fill="FFFFFF"/>
          </w:tcPr>
          <w:p w14:paraId="2C549889" w14:textId="159CFAA7" w:rsidR="00004757" w:rsidRPr="00A37B9D" w:rsidRDefault="00797C0D" w:rsidP="00004757">
            <w:pPr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446C80F5" w14:textId="3F597653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2B673E55" w14:textId="5DD99FE3" w:rsidR="00004757" w:rsidRPr="00A37B9D" w:rsidRDefault="008F4646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936F0F">
              <w:rPr>
                <w:rFonts w:eastAsia="Calibri"/>
                <w:sz w:val="20"/>
                <w:szCs w:val="20"/>
                <w:lang w:eastAsia="en-US"/>
              </w:rPr>
              <w:t>3</w:t>
            </w:r>
            <w:r>
              <w:rPr>
                <w:rFonts w:eastAsia="Calibri"/>
                <w:sz w:val="20"/>
                <w:szCs w:val="20"/>
                <w:lang w:eastAsia="en-US"/>
              </w:rPr>
              <w:t>4</w:t>
            </w:r>
            <w:r w:rsidRPr="00936F0F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="00004757" w:rsidRPr="00936F0F">
              <w:rPr>
                <w:rFonts w:eastAsia="Calibri"/>
                <w:sz w:val="20"/>
                <w:szCs w:val="20"/>
                <w:lang w:eastAsia="en-US"/>
              </w:rPr>
              <w:t>[</w:t>
            </w:r>
            <w:r w:rsidRPr="00936F0F">
              <w:rPr>
                <w:rFonts w:eastAsia="Calibri"/>
                <w:sz w:val="20"/>
                <w:szCs w:val="20"/>
                <w:lang w:eastAsia="en-US"/>
              </w:rPr>
              <w:t>3</w:t>
            </w:r>
            <w:r>
              <w:rPr>
                <w:rFonts w:eastAsia="Calibri"/>
                <w:sz w:val="20"/>
                <w:szCs w:val="20"/>
                <w:lang w:eastAsia="en-US"/>
              </w:rPr>
              <w:t>1</w:t>
            </w:r>
            <w:r w:rsidR="00004757" w:rsidRPr="00936F0F">
              <w:rPr>
                <w:rFonts w:eastAsia="Calibri"/>
                <w:sz w:val="20"/>
                <w:szCs w:val="20"/>
                <w:lang w:val="en-US" w:eastAsia="en-US"/>
              </w:rPr>
              <w:t>–</w:t>
            </w:r>
            <w:r w:rsidRPr="00936F0F">
              <w:rPr>
                <w:rFonts w:eastAsia="Calibri"/>
                <w:sz w:val="20"/>
                <w:szCs w:val="20"/>
                <w:lang w:eastAsia="en-US"/>
              </w:rPr>
              <w:t>3</w:t>
            </w:r>
            <w:r>
              <w:rPr>
                <w:rFonts w:eastAsia="Calibri"/>
                <w:sz w:val="20"/>
                <w:szCs w:val="20"/>
                <w:lang w:eastAsia="en-US"/>
              </w:rPr>
              <w:t>6</w:t>
            </w:r>
            <w:r w:rsidR="00004757" w:rsidRPr="00936F0F">
              <w:rPr>
                <w:rFonts w:eastAsia="Calibri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4B96B2A8" w14:textId="6AF80325" w:rsidR="00004757" w:rsidRPr="00DB3AAC" w:rsidRDefault="00004757" w:rsidP="00004757">
            <w:pPr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936F0F">
              <w:rPr>
                <w:rFonts w:eastAsia="Calibri"/>
                <w:b/>
                <w:sz w:val="20"/>
                <w:szCs w:val="20"/>
                <w:lang w:eastAsia="en-US"/>
              </w:rPr>
              <w:t>2</w:t>
            </w:r>
            <w:r w:rsidR="008F4C74">
              <w:rPr>
                <w:rFonts w:eastAsia="Calibri"/>
                <w:b/>
                <w:sz w:val="20"/>
                <w:szCs w:val="20"/>
                <w:lang w:eastAsia="en-US"/>
              </w:rPr>
              <w:t>7</w:t>
            </w:r>
            <w:r w:rsidRPr="00936F0F">
              <w:rPr>
                <w:rFonts w:eastAsia="Calibri"/>
                <w:b/>
                <w:sz w:val="20"/>
                <w:szCs w:val="20"/>
                <w:lang w:eastAsia="en-US"/>
              </w:rPr>
              <w:t xml:space="preserve"> [23</w:t>
            </w:r>
            <w:r w:rsidRPr="00936F0F">
              <w:rPr>
                <w:rFonts w:eastAsia="Calibri"/>
                <w:b/>
                <w:sz w:val="20"/>
                <w:szCs w:val="20"/>
                <w:lang w:val="en-US" w:eastAsia="en-US"/>
              </w:rPr>
              <w:t>–</w:t>
            </w:r>
            <w:r w:rsidRPr="00936F0F">
              <w:rPr>
                <w:rFonts w:eastAsia="Calibri"/>
                <w:b/>
                <w:sz w:val="20"/>
                <w:szCs w:val="20"/>
                <w:lang w:eastAsia="en-US"/>
              </w:rPr>
              <w:t>3</w:t>
            </w:r>
            <w:r w:rsidR="008F4C74">
              <w:rPr>
                <w:rFonts w:eastAsia="Calibri"/>
                <w:b/>
                <w:sz w:val="20"/>
                <w:szCs w:val="20"/>
                <w:lang w:eastAsia="en-US"/>
              </w:rPr>
              <w:t>1</w:t>
            </w:r>
            <w:r w:rsidRPr="00936F0F">
              <w:rPr>
                <w:rFonts w:eastAsia="Calibri"/>
                <w:b/>
                <w:sz w:val="20"/>
                <w:szCs w:val="20"/>
                <w:lang w:eastAsia="en-US"/>
              </w:rPr>
              <w:t>]</w:t>
            </w:r>
            <w:r w:rsidR="004E4457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65" w:type="pct"/>
            <w:shd w:val="clear" w:color="auto" w:fill="FFFFFF"/>
          </w:tcPr>
          <w:p w14:paraId="6F50BE34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4D1AAF80" w14:textId="284F5244" w:rsidR="00004757" w:rsidRPr="00936F0F" w:rsidRDefault="00F64C32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30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–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07942D71" w14:textId="749DCBE1" w:rsidR="00004757" w:rsidRPr="00E37024" w:rsidRDefault="00370C7C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32 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[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28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–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34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]</w:t>
            </w:r>
            <w:r w:rsidR="00AA6D5B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AA6D5B" w:rsidRPr="00A67C93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46B21984" w14:textId="2DA4A4D1" w:rsidR="00004757" w:rsidRPr="00936F0F" w:rsidRDefault="00370C7C" w:rsidP="00004757">
            <w:pPr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>2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6</w:t>
            </w:r>
            <w:r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</w:t>
            </w:r>
            <w:r w:rsidR="00004757"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>[22–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30</w:t>
            </w:r>
            <w:r w:rsidR="00004757"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>]</w:t>
            </w:r>
            <w:r w:rsidR="004E4457" w:rsidRPr="00A67C93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  <w:r w:rsidR="00004757">
              <w:rPr>
                <w:rFonts w:eastAsia="Calibri"/>
                <w:b/>
                <w:sz w:val="20"/>
                <w:szCs w:val="20"/>
                <w:vertAlign w:val="superscript"/>
                <w:lang w:val="en-US" w:eastAsia="en-US"/>
              </w:rPr>
              <w:t>,</w:t>
            </w:r>
            <w:r w:rsidR="004E4457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04757" w:rsidRPr="00A37B9D" w14:paraId="1070A7FB" w14:textId="77777777" w:rsidTr="00004757">
        <w:trPr>
          <w:cantSplit/>
        </w:trPr>
        <w:tc>
          <w:tcPr>
            <w:tcW w:w="790" w:type="pct"/>
            <w:shd w:val="clear" w:color="auto" w:fill="FFFFFF"/>
          </w:tcPr>
          <w:p w14:paraId="7424F0AE" w14:textId="62BF6200" w:rsidR="00004757" w:rsidRPr="009334C5" w:rsidRDefault="00004757" w:rsidP="00004757">
            <w:pPr>
              <w:rPr>
                <w:noProof/>
                <w:sz w:val="20"/>
                <w:szCs w:val="20"/>
                <w:lang w:val="en-US"/>
              </w:rPr>
            </w:pPr>
            <w:r w:rsidRPr="00D24B23">
              <w:rPr>
                <w:noProof/>
                <w:sz w:val="20"/>
                <w:szCs w:val="20"/>
              </w:rPr>
              <w:t>CRP, mg/L</w:t>
            </w:r>
          </w:p>
        </w:tc>
        <w:tc>
          <w:tcPr>
            <w:tcW w:w="542" w:type="pct"/>
            <w:shd w:val="clear" w:color="auto" w:fill="FFFFFF"/>
          </w:tcPr>
          <w:p w14:paraId="4832462F" w14:textId="77777777" w:rsidR="00004757" w:rsidRPr="009334C5" w:rsidRDefault="00004757" w:rsidP="00004757">
            <w:pPr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</w:rPr>
              <w:t>Average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3B30D3B7" w14:textId="70C6F94A" w:rsidR="00004757" w:rsidRPr="00D24B23" w:rsidRDefault="008F4646" w:rsidP="00004757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1.8</w:t>
            </w:r>
          </w:p>
          <w:p w14:paraId="4BBB6665" w14:textId="54C0B8C7" w:rsidR="00004757" w:rsidRPr="009334C5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D24B23">
              <w:rPr>
                <w:rFonts w:eastAsia="Calibri"/>
                <w:sz w:val="20"/>
                <w:szCs w:val="20"/>
                <w:lang w:eastAsia="en-US"/>
              </w:rPr>
              <w:t>[</w:t>
            </w:r>
            <w:r w:rsidR="008F4646">
              <w:rPr>
                <w:rFonts w:eastAsia="Calibri"/>
                <w:sz w:val="20"/>
                <w:szCs w:val="20"/>
                <w:lang w:eastAsia="en-US"/>
              </w:rPr>
              <w:t>10</w:t>
            </w:r>
            <w:r w:rsidRPr="00D24B23">
              <w:rPr>
                <w:rFonts w:eastAsia="Calibri"/>
                <w:sz w:val="20"/>
                <w:szCs w:val="20"/>
                <w:lang w:eastAsia="en-US"/>
              </w:rPr>
              <w:t>.</w:t>
            </w:r>
            <w:r>
              <w:rPr>
                <w:rFonts w:eastAsia="Calibri"/>
                <w:sz w:val="20"/>
                <w:szCs w:val="20"/>
                <w:lang w:eastAsia="en-US"/>
              </w:rPr>
              <w:t>7</w:t>
            </w:r>
            <w:r w:rsidRPr="00D24B23">
              <w:rPr>
                <w:rFonts w:eastAsia="Calibri"/>
                <w:sz w:val="20"/>
                <w:szCs w:val="20"/>
                <w:lang w:eastAsia="en-US"/>
              </w:rPr>
              <w:t>–</w:t>
            </w:r>
            <w:r w:rsidR="008F4646">
              <w:rPr>
                <w:rFonts w:eastAsia="Calibri"/>
                <w:sz w:val="20"/>
                <w:szCs w:val="20"/>
                <w:lang w:eastAsia="en-US"/>
              </w:rPr>
              <w:t>79.0</w:t>
            </w:r>
            <w:r w:rsidRPr="00D24B23">
              <w:rPr>
                <w:rFonts w:eastAsia="Calibri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62ABD1F2" w14:textId="12C17E5E" w:rsidR="00004757" w:rsidRPr="00D24B23" w:rsidRDefault="008F4646" w:rsidP="00004757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24B23">
              <w:rPr>
                <w:rFonts w:eastAsia="Calibri"/>
                <w:sz w:val="20"/>
                <w:szCs w:val="20"/>
                <w:lang w:eastAsia="en-US"/>
              </w:rPr>
              <w:t>1</w:t>
            </w:r>
            <w:r>
              <w:rPr>
                <w:rFonts w:eastAsia="Calibri"/>
                <w:sz w:val="20"/>
                <w:szCs w:val="20"/>
                <w:lang w:eastAsia="en-US"/>
              </w:rPr>
              <w:t>7</w:t>
            </w:r>
            <w:r w:rsidR="00004757" w:rsidRPr="00D24B23">
              <w:rPr>
                <w:rFonts w:eastAsia="Calibri"/>
                <w:sz w:val="20"/>
                <w:szCs w:val="20"/>
                <w:lang w:eastAsia="en-US"/>
              </w:rPr>
              <w:t>.</w:t>
            </w:r>
            <w:r>
              <w:rPr>
                <w:rFonts w:eastAsia="Calibri"/>
                <w:sz w:val="20"/>
                <w:szCs w:val="20"/>
                <w:lang w:eastAsia="en-US"/>
              </w:rPr>
              <w:t>2</w:t>
            </w:r>
            <w:r w:rsidRPr="00D24B23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</w:p>
          <w:p w14:paraId="6F540B0D" w14:textId="29C44099" w:rsidR="00004757" w:rsidRPr="009334C5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D24B23">
              <w:rPr>
                <w:rFonts w:eastAsia="Calibri"/>
                <w:sz w:val="20"/>
                <w:szCs w:val="20"/>
                <w:lang w:eastAsia="en-US"/>
              </w:rPr>
              <w:t>[3.</w:t>
            </w:r>
            <w:r w:rsidR="008F4646">
              <w:rPr>
                <w:rFonts w:eastAsia="Calibri"/>
                <w:sz w:val="20"/>
                <w:szCs w:val="20"/>
                <w:lang w:eastAsia="en-US"/>
              </w:rPr>
              <w:t>2</w:t>
            </w:r>
            <w:r w:rsidRPr="00D24B23">
              <w:rPr>
                <w:rFonts w:eastAsia="Calibri"/>
                <w:sz w:val="20"/>
                <w:szCs w:val="20"/>
                <w:lang w:eastAsia="en-US"/>
              </w:rPr>
              <w:t>–</w:t>
            </w:r>
            <w:r w:rsidR="008F4646">
              <w:rPr>
                <w:rFonts w:eastAsia="Calibri"/>
                <w:sz w:val="20"/>
                <w:szCs w:val="20"/>
                <w:lang w:eastAsia="en-US"/>
              </w:rPr>
              <w:t>49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  <w:r w:rsidR="008F4646">
              <w:rPr>
                <w:rFonts w:eastAsia="Calibri"/>
                <w:sz w:val="20"/>
                <w:szCs w:val="20"/>
                <w:lang w:eastAsia="en-US"/>
              </w:rPr>
              <w:t>7</w:t>
            </w:r>
            <w:r w:rsidRPr="00D24B23">
              <w:rPr>
                <w:rFonts w:eastAsia="Calibri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0A467FF9" w14:textId="341F35DE" w:rsidR="00004757" w:rsidRPr="00D24B23" w:rsidRDefault="008F4C74" w:rsidP="00004757">
            <w:pPr>
              <w:rPr>
                <w:rFonts w:eastAsia="Calibri"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sz w:val="20"/>
                <w:szCs w:val="20"/>
                <w:lang w:eastAsia="en-US"/>
              </w:rPr>
              <w:t>37</w:t>
            </w:r>
            <w:r w:rsidR="00004757" w:rsidRPr="00D24B23">
              <w:rPr>
                <w:rFonts w:eastAsia="Calibri"/>
                <w:b/>
                <w:sz w:val="20"/>
                <w:szCs w:val="20"/>
                <w:lang w:eastAsia="en-US"/>
              </w:rPr>
              <w:t>.</w:t>
            </w:r>
            <w:r>
              <w:rPr>
                <w:rFonts w:eastAsia="Calibri"/>
                <w:b/>
                <w:sz w:val="20"/>
                <w:szCs w:val="20"/>
                <w:lang w:eastAsia="en-US"/>
              </w:rPr>
              <w:t>3</w:t>
            </w:r>
            <w:r w:rsidRPr="00D24B23">
              <w:rPr>
                <w:rFonts w:eastAsia="Calibri"/>
                <w:b/>
                <w:sz w:val="20"/>
                <w:szCs w:val="20"/>
                <w:lang w:eastAsia="en-US"/>
              </w:rPr>
              <w:t xml:space="preserve"> </w:t>
            </w:r>
          </w:p>
          <w:p w14:paraId="0638F42D" w14:textId="3CBF0432" w:rsidR="00004757" w:rsidRPr="00A37B9D" w:rsidRDefault="00004757" w:rsidP="00004757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24B23">
              <w:rPr>
                <w:rFonts w:eastAsia="Calibri"/>
                <w:b/>
                <w:sz w:val="20"/>
                <w:szCs w:val="20"/>
                <w:lang w:eastAsia="en-US"/>
              </w:rPr>
              <w:t>[11.</w:t>
            </w:r>
            <w:r w:rsidR="008F4C74">
              <w:rPr>
                <w:rFonts w:eastAsia="Calibri"/>
                <w:b/>
                <w:sz w:val="20"/>
                <w:szCs w:val="20"/>
                <w:lang w:eastAsia="en-US"/>
              </w:rPr>
              <w:t>0</w:t>
            </w:r>
            <w:r w:rsidRPr="00D24B23">
              <w:rPr>
                <w:rFonts w:eastAsia="Calibri"/>
                <w:b/>
                <w:sz w:val="20"/>
                <w:szCs w:val="20"/>
                <w:lang w:eastAsia="en-US"/>
              </w:rPr>
              <w:t>–</w:t>
            </w:r>
            <w:r w:rsidR="008F4C74">
              <w:rPr>
                <w:rFonts w:eastAsia="Calibri"/>
                <w:b/>
                <w:sz w:val="20"/>
                <w:szCs w:val="20"/>
                <w:lang w:eastAsia="en-US"/>
              </w:rPr>
              <w:t>85</w:t>
            </w:r>
            <w:r w:rsidRPr="00D24B23">
              <w:rPr>
                <w:rFonts w:eastAsia="Calibri"/>
                <w:b/>
                <w:sz w:val="20"/>
                <w:szCs w:val="20"/>
                <w:lang w:eastAsia="en-US"/>
              </w:rPr>
              <w:t>.</w:t>
            </w:r>
            <w:r w:rsidR="008F4C74">
              <w:rPr>
                <w:rFonts w:eastAsia="Calibri"/>
                <w:b/>
                <w:sz w:val="20"/>
                <w:szCs w:val="20"/>
                <w:lang w:eastAsia="en-US"/>
              </w:rPr>
              <w:t>9</w:t>
            </w:r>
            <w:r w:rsidRPr="00D24B23">
              <w:rPr>
                <w:rFonts w:eastAsia="Calibri"/>
                <w:b/>
                <w:sz w:val="20"/>
                <w:szCs w:val="20"/>
                <w:lang w:eastAsia="en-US"/>
              </w:rPr>
              <w:t>]</w:t>
            </w:r>
            <w:r w:rsidR="004E4457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65" w:type="pct"/>
            <w:shd w:val="clear" w:color="auto" w:fill="FFFFFF"/>
          </w:tcPr>
          <w:p w14:paraId="51FC1EF7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503CC18C" w14:textId="44125A62" w:rsidR="00004757" w:rsidRPr="00936F0F" w:rsidRDefault="00004757" w:rsidP="00004757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24B23">
              <w:rPr>
                <w:rFonts w:eastAsia="Calibri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0F223141" w14:textId="271F1A30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10.</w:t>
            </w:r>
            <w:r w:rsidR="00F64C32">
              <w:rPr>
                <w:rFonts w:eastAsia="Calibri"/>
                <w:sz w:val="20"/>
                <w:szCs w:val="20"/>
                <w:lang w:val="en-US" w:eastAsia="en-US"/>
              </w:rPr>
              <w:t>0</w:t>
            </w:r>
            <w:r w:rsidR="00F64C32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</w:p>
          <w:p w14:paraId="45D9ED34" w14:textId="3993547A" w:rsidR="00004757" w:rsidRPr="00936F0F" w:rsidRDefault="00004757" w:rsidP="00004757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[2.</w:t>
            </w:r>
            <w:r w:rsidR="00F64C32"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–</w:t>
            </w:r>
            <w:r w:rsidR="00F64C32" w:rsidRPr="00A37B9D"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  <w:r w:rsidR="00F64C32"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F64C32"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767E6477" w14:textId="0DF54245" w:rsidR="00004757" w:rsidRPr="00D24B23" w:rsidRDefault="00370C7C" w:rsidP="00004757">
            <w:pPr>
              <w:rPr>
                <w:rFonts w:eastAsia="Calibri"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sz w:val="20"/>
                <w:szCs w:val="20"/>
                <w:lang w:eastAsia="en-US"/>
              </w:rPr>
              <w:t>47</w:t>
            </w:r>
            <w:r w:rsidR="00004757">
              <w:rPr>
                <w:rFonts w:eastAsia="Calibri"/>
                <w:b/>
                <w:sz w:val="20"/>
                <w:szCs w:val="20"/>
                <w:lang w:eastAsia="en-US"/>
              </w:rPr>
              <w:t>.</w:t>
            </w:r>
            <w:r>
              <w:rPr>
                <w:rFonts w:eastAsia="Calibri"/>
                <w:b/>
                <w:sz w:val="20"/>
                <w:szCs w:val="20"/>
                <w:lang w:eastAsia="en-US"/>
              </w:rPr>
              <w:t>4</w:t>
            </w:r>
          </w:p>
          <w:p w14:paraId="546DB975" w14:textId="29D946AB" w:rsidR="00004757" w:rsidRPr="00936F0F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D24B23">
              <w:rPr>
                <w:rFonts w:eastAsia="Calibri"/>
                <w:b/>
                <w:sz w:val="20"/>
                <w:szCs w:val="20"/>
                <w:lang w:eastAsia="en-US"/>
              </w:rPr>
              <w:t>[</w:t>
            </w:r>
            <w:r w:rsidR="00370C7C" w:rsidRPr="00D24B23">
              <w:rPr>
                <w:rFonts w:eastAsia="Calibri"/>
                <w:b/>
                <w:sz w:val="20"/>
                <w:szCs w:val="20"/>
                <w:lang w:eastAsia="en-US"/>
              </w:rPr>
              <w:t>1</w:t>
            </w:r>
            <w:r w:rsidR="00370C7C">
              <w:rPr>
                <w:rFonts w:eastAsia="Calibri"/>
                <w:b/>
                <w:sz w:val="20"/>
                <w:szCs w:val="20"/>
                <w:lang w:eastAsia="en-US"/>
              </w:rPr>
              <w:t>7</w:t>
            </w:r>
            <w:r w:rsidRPr="00D24B23">
              <w:rPr>
                <w:rFonts w:eastAsia="Calibri"/>
                <w:b/>
                <w:sz w:val="20"/>
                <w:szCs w:val="20"/>
                <w:lang w:eastAsia="en-US"/>
              </w:rPr>
              <w:t>.</w:t>
            </w:r>
            <w:r w:rsidR="00370C7C">
              <w:rPr>
                <w:rFonts w:eastAsia="Calibri"/>
                <w:b/>
                <w:sz w:val="20"/>
                <w:szCs w:val="20"/>
                <w:lang w:eastAsia="en-US"/>
              </w:rPr>
              <w:t>3</w:t>
            </w:r>
            <w:r w:rsidRPr="00D24B23">
              <w:rPr>
                <w:rFonts w:eastAsia="Calibri"/>
                <w:b/>
                <w:sz w:val="20"/>
                <w:szCs w:val="20"/>
                <w:lang w:eastAsia="en-US"/>
              </w:rPr>
              <w:t>–</w:t>
            </w:r>
            <w:r w:rsidR="00370C7C">
              <w:rPr>
                <w:rFonts w:eastAsia="Calibri"/>
                <w:b/>
                <w:sz w:val="20"/>
                <w:szCs w:val="20"/>
                <w:lang w:eastAsia="en-US"/>
              </w:rPr>
              <w:t>98</w:t>
            </w:r>
            <w:r w:rsidRPr="00D24B23">
              <w:rPr>
                <w:rFonts w:eastAsia="Calibri"/>
                <w:b/>
                <w:sz w:val="20"/>
                <w:szCs w:val="20"/>
                <w:lang w:eastAsia="en-US"/>
              </w:rPr>
              <w:t>.</w:t>
            </w:r>
            <w:r w:rsidR="00370C7C">
              <w:rPr>
                <w:rFonts w:eastAsia="Calibri"/>
                <w:b/>
                <w:sz w:val="20"/>
                <w:szCs w:val="20"/>
                <w:lang w:eastAsia="en-US"/>
              </w:rPr>
              <w:t>2</w:t>
            </w:r>
            <w:r w:rsidRPr="00D24B23">
              <w:rPr>
                <w:rFonts w:eastAsia="Calibri"/>
                <w:b/>
                <w:sz w:val="20"/>
                <w:szCs w:val="20"/>
                <w:lang w:eastAsia="en-US"/>
              </w:rPr>
              <w:t>]</w:t>
            </w:r>
            <w:r w:rsidR="004E4457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</w:tr>
      <w:tr w:rsidR="00004757" w:rsidRPr="00A37B9D" w14:paraId="3D41154B" w14:textId="77777777" w:rsidTr="00004757">
        <w:trPr>
          <w:cantSplit/>
        </w:trPr>
        <w:tc>
          <w:tcPr>
            <w:tcW w:w="790" w:type="pct"/>
            <w:shd w:val="clear" w:color="auto" w:fill="FFFFFF"/>
          </w:tcPr>
          <w:p w14:paraId="4CE8FFEE" w14:textId="77777777" w:rsidR="00004757" w:rsidRPr="00A37B9D" w:rsidRDefault="00004757" w:rsidP="00004757">
            <w:pPr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shd w:val="clear" w:color="auto" w:fill="FFFFFF"/>
          </w:tcPr>
          <w:p w14:paraId="21AF2CB2" w14:textId="77777777" w:rsidR="00004757" w:rsidRPr="00A37B9D" w:rsidRDefault="00004757" w:rsidP="00004757">
            <w:pPr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</w:rPr>
              <w:t>Variation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4A264B40" w14:textId="0F78CC8A" w:rsidR="00004757" w:rsidRPr="00936F0F" w:rsidRDefault="008F4646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2.9</w:t>
            </w:r>
          </w:p>
          <w:p w14:paraId="58527D55" w14:textId="74E1E709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[1.</w:t>
            </w:r>
            <w:r w:rsidR="008F4646"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–</w:t>
            </w:r>
            <w:r w:rsidR="008F4646">
              <w:rPr>
                <w:rFonts w:eastAsia="Calibri"/>
                <w:sz w:val="20"/>
                <w:szCs w:val="20"/>
                <w:lang w:val="en-US" w:eastAsia="en-US"/>
              </w:rPr>
              <w:t>93.9</w:t>
            </w: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39B7F0AA" w14:textId="7729BFA1" w:rsidR="00004757" w:rsidRPr="00936F0F" w:rsidRDefault="008F4C74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 w:rsidR="00004757" w:rsidRPr="00936F0F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</w:p>
          <w:p w14:paraId="6F9F0975" w14:textId="30502EA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="008F4C74"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8F4C74"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–</w:t>
            </w:r>
            <w:r w:rsidR="008F4C74">
              <w:rPr>
                <w:rFonts w:eastAsia="Calibri"/>
                <w:sz w:val="20"/>
                <w:szCs w:val="20"/>
                <w:lang w:val="en-US" w:eastAsia="en-US"/>
              </w:rPr>
              <w:t>43</w:t>
            </w: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8F4C74">
              <w:rPr>
                <w:rFonts w:eastAsia="Calibri"/>
                <w:sz w:val="20"/>
                <w:szCs w:val="20"/>
                <w:lang w:val="en-US" w:eastAsia="en-US"/>
              </w:rPr>
              <w:t>0</w:t>
            </w: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571CC952" w14:textId="057ADF8A" w:rsidR="00004757" w:rsidRPr="00E37024" w:rsidRDefault="008F4C74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26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.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1 </w:t>
            </w:r>
          </w:p>
          <w:p w14:paraId="433AB6B4" w14:textId="13486470" w:rsidR="00004757" w:rsidRPr="00E37024" w:rsidRDefault="00004757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[</w:t>
            </w:r>
            <w:r w:rsidR="008F4C74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6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.</w:t>
            </w:r>
            <w:r w:rsidR="008F4C74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9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–</w:t>
            </w:r>
            <w:r w:rsidR="008F4C74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60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.</w:t>
            </w:r>
            <w:r w:rsidR="008F4C74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5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]</w:t>
            </w:r>
            <w:r w:rsidR="00AA6D5B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AA6D5B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5" w:type="pct"/>
            <w:shd w:val="clear" w:color="auto" w:fill="FFFFFF"/>
          </w:tcPr>
          <w:p w14:paraId="3E7FF221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4D78B48E" w14:textId="7A5EE2C4" w:rsidR="00004757" w:rsidRPr="00936F0F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D24B23">
              <w:rPr>
                <w:rFonts w:eastAsia="Calibri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2AB379E3" w14:textId="252E6D58" w:rsidR="00004757" w:rsidRPr="00936F0F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D24B23">
              <w:rPr>
                <w:rFonts w:eastAsia="Calibri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0125916E" w14:textId="3241C478" w:rsidR="00004757" w:rsidRPr="00A37B9D" w:rsidRDefault="00370C7C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D24B23">
              <w:rPr>
                <w:rFonts w:eastAsia="Calibri"/>
                <w:sz w:val="20"/>
                <w:szCs w:val="20"/>
                <w:lang w:eastAsia="en-US"/>
              </w:rPr>
              <w:t>2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</w:p>
          <w:p w14:paraId="4257CC30" w14:textId="1E17D4E8" w:rsidR="00004757" w:rsidRPr="00936F0F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="00370C7C"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370C7C"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–</w:t>
            </w:r>
            <w:r w:rsidR="00370C7C">
              <w:rPr>
                <w:rFonts w:eastAsia="Calibri"/>
                <w:sz w:val="20"/>
                <w:szCs w:val="20"/>
                <w:lang w:val="en-US" w:eastAsia="en-US"/>
              </w:rPr>
              <w:t>59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370C7C"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</w:tc>
      </w:tr>
      <w:tr w:rsidR="00004757" w:rsidRPr="00A37B9D" w14:paraId="27A95A7C" w14:textId="77777777" w:rsidTr="00004757">
        <w:trPr>
          <w:cantSplit/>
        </w:trPr>
        <w:tc>
          <w:tcPr>
            <w:tcW w:w="790" w:type="pct"/>
            <w:shd w:val="clear" w:color="auto" w:fill="FFFFFF"/>
          </w:tcPr>
          <w:p w14:paraId="04DABF82" w14:textId="77777777" w:rsidR="00004757" w:rsidRPr="00A37B9D" w:rsidRDefault="00004757" w:rsidP="00004757">
            <w:pPr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shd w:val="clear" w:color="auto" w:fill="FFFFFF"/>
          </w:tcPr>
          <w:p w14:paraId="56F188DC" w14:textId="134F9DA1" w:rsidR="00004757" w:rsidRPr="00A37B9D" w:rsidRDefault="00797C0D" w:rsidP="00004757">
            <w:pPr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GB"/>
              </w:rPr>
              <w:t>Maximum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4CE1A9DD" w14:textId="01ABE8C7" w:rsidR="00004757" w:rsidRPr="00936F0F" w:rsidRDefault="008F4646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4</w:t>
            </w:r>
            <w:r w:rsidR="00004757" w:rsidRPr="00936F0F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 w:rsidR="00004757" w:rsidRPr="00936F0F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</w:p>
          <w:p w14:paraId="0B1C4754" w14:textId="3F84A236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="008F4646">
              <w:rPr>
                <w:rFonts w:eastAsia="Calibri"/>
                <w:sz w:val="20"/>
                <w:szCs w:val="20"/>
                <w:lang w:val="en-US" w:eastAsia="en-US"/>
              </w:rPr>
              <w:t>10</w:t>
            </w: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–</w:t>
            </w:r>
            <w:r w:rsidR="008F4646">
              <w:rPr>
                <w:rFonts w:eastAsia="Calibri"/>
                <w:sz w:val="20"/>
                <w:szCs w:val="20"/>
                <w:lang w:val="en-US" w:eastAsia="en-US"/>
              </w:rPr>
              <w:t>80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8F4646"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5E22484B" w14:textId="68D57734" w:rsidR="00004757" w:rsidRPr="00936F0F" w:rsidRDefault="008F4C74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 w:rsidR="00004757" w:rsidRPr="00936F0F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</w:p>
          <w:p w14:paraId="56E9081A" w14:textId="3AC2E503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[3.</w:t>
            </w:r>
            <w:r w:rsidR="008F4C74"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–</w:t>
            </w:r>
            <w:r w:rsidR="008F4C74">
              <w:rPr>
                <w:rFonts w:eastAsia="Calibri"/>
                <w:sz w:val="20"/>
                <w:szCs w:val="20"/>
                <w:lang w:val="en-US" w:eastAsia="en-US"/>
              </w:rPr>
              <w:t>64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8F4C74"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  <w:r w:rsidRPr="00936F0F"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76AEBC44" w14:textId="48A06DED" w:rsidR="00004757" w:rsidRPr="00936F0F" w:rsidRDefault="00004757" w:rsidP="00004757">
            <w:pPr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936F0F">
              <w:rPr>
                <w:rFonts w:eastAsia="Calibri"/>
                <w:b/>
                <w:sz w:val="20"/>
                <w:szCs w:val="20"/>
                <w:lang w:val="en-US" w:eastAsia="en-US"/>
              </w:rPr>
              <w:t>6</w:t>
            </w:r>
            <w:r w:rsidR="008F4C74">
              <w:rPr>
                <w:rFonts w:eastAsia="Calibri"/>
                <w:b/>
                <w:sz w:val="20"/>
                <w:szCs w:val="20"/>
                <w:lang w:val="en-US" w:eastAsia="en-US"/>
              </w:rPr>
              <w:t>2.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7</w:t>
            </w:r>
            <w:r w:rsidRPr="00936F0F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</w:t>
            </w:r>
          </w:p>
          <w:p w14:paraId="44E8BC30" w14:textId="036E89DC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936F0F">
              <w:rPr>
                <w:rFonts w:eastAsia="Calibri"/>
                <w:b/>
                <w:sz w:val="20"/>
                <w:szCs w:val="20"/>
                <w:lang w:val="en-US" w:eastAsia="en-US"/>
              </w:rPr>
              <w:t>[16.</w:t>
            </w:r>
            <w:r w:rsidR="008F4C74">
              <w:rPr>
                <w:rFonts w:eastAsia="Calibri"/>
                <w:b/>
                <w:sz w:val="20"/>
                <w:szCs w:val="20"/>
                <w:lang w:val="en-US" w:eastAsia="en-US"/>
              </w:rPr>
              <w:t>1</w:t>
            </w:r>
            <w:r w:rsidRPr="00936F0F">
              <w:rPr>
                <w:rFonts w:eastAsia="Calibri"/>
                <w:b/>
                <w:sz w:val="20"/>
                <w:szCs w:val="20"/>
                <w:lang w:val="en-US" w:eastAsia="en-US"/>
              </w:rPr>
              <w:t>–</w:t>
            </w:r>
            <w:r w:rsidR="008F4C74">
              <w:rPr>
                <w:rFonts w:eastAsia="Calibri"/>
                <w:b/>
                <w:sz w:val="20"/>
                <w:szCs w:val="20"/>
                <w:lang w:val="en-US" w:eastAsia="en-US"/>
              </w:rPr>
              <w:t>167</w:t>
            </w:r>
            <w:r w:rsidRPr="00936F0F">
              <w:rPr>
                <w:rFonts w:eastAsia="Calibri"/>
                <w:b/>
                <w:sz w:val="20"/>
                <w:szCs w:val="20"/>
                <w:lang w:val="en-US" w:eastAsia="en-US"/>
              </w:rPr>
              <w:t>.</w:t>
            </w:r>
            <w:r w:rsidR="008F4C74">
              <w:rPr>
                <w:rFonts w:eastAsia="Calibri"/>
                <w:b/>
                <w:sz w:val="20"/>
                <w:szCs w:val="20"/>
                <w:lang w:val="en-US" w:eastAsia="en-US"/>
              </w:rPr>
              <w:t>3</w:t>
            </w:r>
            <w:r w:rsidRPr="00936F0F">
              <w:rPr>
                <w:rFonts w:eastAsia="Calibri"/>
                <w:b/>
                <w:sz w:val="20"/>
                <w:szCs w:val="20"/>
                <w:lang w:val="en-US" w:eastAsia="en-US"/>
              </w:rPr>
              <w:t>]</w:t>
            </w:r>
            <w:r w:rsidR="004E4457" w:rsidRPr="00A67C93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  <w:r w:rsidRPr="00936F0F">
              <w:rPr>
                <w:rFonts w:eastAsia="Calibri"/>
                <w:b/>
                <w:sz w:val="20"/>
                <w:szCs w:val="20"/>
                <w:vertAlign w:val="superscript"/>
                <w:lang w:val="en-US" w:eastAsia="en-US"/>
              </w:rPr>
              <w:t>,</w:t>
            </w:r>
            <w:r w:rsidR="004E4457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5" w:type="pct"/>
            <w:shd w:val="clear" w:color="auto" w:fill="FFFFFF"/>
          </w:tcPr>
          <w:p w14:paraId="2F88691C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1F3531B0" w14:textId="19353DC5" w:rsidR="00004757" w:rsidRPr="00936F0F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2A8F7E1B" w14:textId="45D00D0E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10.</w:t>
            </w:r>
            <w:r w:rsidR="00F64C32">
              <w:rPr>
                <w:rFonts w:eastAsia="Calibri"/>
                <w:sz w:val="20"/>
                <w:szCs w:val="20"/>
                <w:lang w:val="en-US" w:eastAsia="en-US"/>
              </w:rPr>
              <w:t>0</w:t>
            </w:r>
            <w:r w:rsidR="00F64C32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</w:p>
          <w:p w14:paraId="56BFF099" w14:textId="30C1371F" w:rsidR="00004757" w:rsidRPr="00936F0F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[2.</w:t>
            </w:r>
            <w:r w:rsidR="00F64C32"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–</w:t>
            </w:r>
            <w:r w:rsidR="00F64C32" w:rsidRPr="00A37B9D"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  <w:r w:rsidR="00F64C32"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F64C32"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4B018E90" w14:textId="39A05C5D" w:rsidR="00004757" w:rsidRPr="00DB3AAC" w:rsidRDefault="00370C7C" w:rsidP="00004757">
            <w:pPr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87</w:t>
            </w:r>
            <w:r w:rsidR="00004757">
              <w:rPr>
                <w:rFonts w:eastAsia="Calibri"/>
                <w:b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0</w:t>
            </w:r>
            <w:r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</w:t>
            </w:r>
          </w:p>
          <w:p w14:paraId="1C7DF83F" w14:textId="4FD4DCBD" w:rsidR="00004757" w:rsidRPr="00936F0F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>[</w:t>
            </w:r>
            <w:r w:rsidR="00370C7C">
              <w:rPr>
                <w:rFonts w:eastAsia="Calibri"/>
                <w:b/>
                <w:sz w:val="20"/>
                <w:szCs w:val="20"/>
                <w:lang w:val="en-US" w:eastAsia="en-US"/>
              </w:rPr>
              <w:t>31</w:t>
            </w:r>
            <w:r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>.</w:t>
            </w:r>
            <w:r w:rsidR="00370C7C">
              <w:rPr>
                <w:rFonts w:eastAsia="Calibri"/>
                <w:b/>
                <w:sz w:val="20"/>
                <w:szCs w:val="20"/>
                <w:lang w:val="en-US" w:eastAsia="en-US"/>
              </w:rPr>
              <w:t>9</w:t>
            </w:r>
            <w:r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>–</w:t>
            </w:r>
            <w:r w:rsidR="00370C7C">
              <w:rPr>
                <w:rFonts w:eastAsia="Calibri"/>
                <w:b/>
                <w:sz w:val="20"/>
                <w:szCs w:val="20"/>
                <w:lang w:val="en-US" w:eastAsia="en-US"/>
              </w:rPr>
              <w:t>192</w:t>
            </w: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.</w:t>
            </w:r>
            <w:r w:rsidR="00370C7C">
              <w:rPr>
                <w:rFonts w:eastAsia="Calibri"/>
                <w:b/>
                <w:sz w:val="20"/>
                <w:szCs w:val="20"/>
                <w:lang w:val="en-US" w:eastAsia="en-US"/>
              </w:rPr>
              <w:t>8</w:t>
            </w:r>
            <w:r w:rsidRPr="00DB3AAC">
              <w:rPr>
                <w:rFonts w:eastAsia="Calibri"/>
                <w:b/>
                <w:sz w:val="20"/>
                <w:szCs w:val="20"/>
                <w:lang w:val="en-US" w:eastAsia="en-US"/>
              </w:rPr>
              <w:t>]</w:t>
            </w:r>
            <w:r w:rsidR="004E4457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</w:tr>
      <w:tr w:rsidR="00004757" w:rsidRPr="00004757" w14:paraId="00E3436C" w14:textId="77777777" w:rsidTr="00004757">
        <w:trPr>
          <w:cantSplit/>
          <w:trHeight w:val="276"/>
        </w:trPr>
        <w:tc>
          <w:tcPr>
            <w:tcW w:w="1332" w:type="pct"/>
            <w:gridSpan w:val="2"/>
            <w:shd w:val="clear" w:color="auto" w:fill="FFFFFF"/>
          </w:tcPr>
          <w:p w14:paraId="27011978" w14:textId="05FB1045" w:rsidR="00004757" w:rsidRPr="00D24B23" w:rsidRDefault="00004757" w:rsidP="00004757">
            <w:pPr>
              <w:rPr>
                <w:noProof/>
                <w:sz w:val="20"/>
                <w:szCs w:val="20"/>
                <w:lang w:val="en-GB"/>
              </w:rPr>
            </w:pPr>
            <w:r w:rsidRPr="00D24B23">
              <w:rPr>
                <w:sz w:val="20"/>
                <w:szCs w:val="20"/>
                <w:lang w:val="en-US"/>
              </w:rPr>
              <w:t>AD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24B23">
              <w:rPr>
                <w:sz w:val="20"/>
                <w:szCs w:val="20"/>
                <w:lang w:val="en-US"/>
              </w:rPr>
              <w:t>two weeks before acute hospitalization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703AE2F0" w14:textId="0EB3B1F8" w:rsidR="00004757" w:rsidRPr="00A37B9D" w:rsidRDefault="008F4C74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–6]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1E2102EE" w14:textId="269689C8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6 [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–6]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737A341B" w14:textId="78309638" w:rsidR="00004757" w:rsidRPr="00CF6D1F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6 [4–6]</w:t>
            </w:r>
          </w:p>
        </w:tc>
        <w:tc>
          <w:tcPr>
            <w:tcW w:w="65" w:type="pct"/>
            <w:shd w:val="clear" w:color="auto" w:fill="FFFFFF"/>
          </w:tcPr>
          <w:p w14:paraId="322DF33C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27D90F5A" w14:textId="71FBAF9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6 [5–6]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4D2EBF45" w14:textId="440CF04E" w:rsidR="00004757" w:rsidRPr="00E37024" w:rsidRDefault="00004757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6 [4–6]</w:t>
            </w:r>
            <w:r w:rsidR="00A53602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A53602" w:rsidRPr="00A67C93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156C9029" w14:textId="13135B73" w:rsidR="00004757" w:rsidRPr="00E37024" w:rsidRDefault="00004757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6 [4–6]</w:t>
            </w:r>
            <w:r w:rsidR="00A53602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A53602" w:rsidRPr="00A67C93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E37024">
              <w:rPr>
                <w:rFonts w:eastAsia="Calibri"/>
                <w:b/>
                <w:bCs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</w:p>
        </w:tc>
      </w:tr>
      <w:tr w:rsidR="00004757" w:rsidRPr="00A37B9D" w14:paraId="296E3AD9" w14:textId="77777777" w:rsidTr="00004757">
        <w:trPr>
          <w:cantSplit/>
          <w:trHeight w:val="276"/>
        </w:trPr>
        <w:tc>
          <w:tcPr>
            <w:tcW w:w="1332" w:type="pct"/>
            <w:gridSpan w:val="2"/>
            <w:shd w:val="clear" w:color="auto" w:fill="FFFFFF"/>
          </w:tcPr>
          <w:p w14:paraId="299E4780" w14:textId="25D9BFD6" w:rsidR="00004757" w:rsidRPr="00D24B23" w:rsidRDefault="00004757" w:rsidP="00004757">
            <w:pPr>
              <w:rPr>
                <w:noProof/>
                <w:sz w:val="20"/>
                <w:szCs w:val="20"/>
                <w:lang w:val="en-GB"/>
              </w:rPr>
            </w:pPr>
            <w:r w:rsidRPr="00D24B23">
              <w:rPr>
                <w:sz w:val="20"/>
                <w:szCs w:val="20"/>
                <w:lang w:val="en-US"/>
              </w:rPr>
              <w:t>ADL</w:t>
            </w:r>
            <w:r w:rsidR="001D793F">
              <w:rPr>
                <w:sz w:val="20"/>
                <w:szCs w:val="20"/>
                <w:lang w:val="en-US"/>
              </w:rPr>
              <w:t xml:space="preserve"> </w:t>
            </w:r>
            <w:r w:rsidR="001D793F" w:rsidRPr="001D793F">
              <w:rPr>
                <w:sz w:val="20"/>
                <w:szCs w:val="20"/>
                <w:lang w:val="en-US"/>
              </w:rPr>
              <w:t>at geriatric rehabilitation admission</w:t>
            </w:r>
          </w:p>
        </w:tc>
        <w:tc>
          <w:tcPr>
            <w:tcW w:w="600" w:type="pct"/>
            <w:gridSpan w:val="2"/>
            <w:shd w:val="clear" w:color="auto" w:fill="FFFFFF"/>
          </w:tcPr>
          <w:p w14:paraId="3829B4FF" w14:textId="667B1C36" w:rsidR="00004757" w:rsidRPr="00A37B9D" w:rsidRDefault="008F4C74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–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584" w:type="pct"/>
            <w:gridSpan w:val="2"/>
            <w:shd w:val="clear" w:color="auto" w:fill="FFFFFF"/>
          </w:tcPr>
          <w:p w14:paraId="33116228" w14:textId="43E83A86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2 [1–3]</w:t>
            </w:r>
          </w:p>
        </w:tc>
        <w:tc>
          <w:tcPr>
            <w:tcW w:w="642" w:type="pct"/>
            <w:gridSpan w:val="2"/>
            <w:shd w:val="clear" w:color="auto" w:fill="FFFFFF"/>
          </w:tcPr>
          <w:p w14:paraId="3CEF6DA6" w14:textId="1BF64339" w:rsidR="00004757" w:rsidRPr="009334C5" w:rsidRDefault="00004757" w:rsidP="00004757">
            <w:pPr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DD70D4">
              <w:rPr>
                <w:rFonts w:eastAsia="Calibri"/>
                <w:b/>
                <w:sz w:val="20"/>
                <w:szCs w:val="20"/>
                <w:lang w:val="en-US" w:eastAsia="en-US"/>
              </w:rPr>
              <w:t>2 [1–</w:t>
            </w:r>
            <w:r w:rsidR="00921DF3">
              <w:rPr>
                <w:rFonts w:eastAsia="Calibri"/>
                <w:b/>
                <w:sz w:val="20"/>
                <w:szCs w:val="20"/>
                <w:lang w:val="en-US" w:eastAsia="en-US"/>
              </w:rPr>
              <w:t>2</w:t>
            </w:r>
            <w:r w:rsidRPr="00DD70D4">
              <w:rPr>
                <w:rFonts w:eastAsia="Calibri"/>
                <w:b/>
                <w:sz w:val="20"/>
                <w:szCs w:val="20"/>
                <w:lang w:val="en-US" w:eastAsia="en-US"/>
              </w:rPr>
              <w:t>]</w:t>
            </w:r>
            <w:r w:rsidR="004E4457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65" w:type="pct"/>
            <w:shd w:val="clear" w:color="auto" w:fill="FFFFFF"/>
          </w:tcPr>
          <w:p w14:paraId="484E6055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592" w:type="pct"/>
            <w:gridSpan w:val="2"/>
            <w:shd w:val="clear" w:color="auto" w:fill="FFFFFF"/>
          </w:tcPr>
          <w:p w14:paraId="01D26D5B" w14:textId="74010A28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2 [1–3]</w:t>
            </w:r>
          </w:p>
        </w:tc>
        <w:tc>
          <w:tcPr>
            <w:tcW w:w="592" w:type="pct"/>
            <w:gridSpan w:val="2"/>
            <w:shd w:val="clear" w:color="auto" w:fill="FFFFFF"/>
          </w:tcPr>
          <w:p w14:paraId="00B9F2AF" w14:textId="0B6B2956" w:rsidR="00004757" w:rsidRPr="00A53602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53602">
              <w:rPr>
                <w:rFonts w:eastAsia="Calibri"/>
                <w:sz w:val="20"/>
                <w:szCs w:val="20"/>
                <w:lang w:val="en-US" w:eastAsia="en-US"/>
              </w:rPr>
              <w:t>2 [1–3]</w:t>
            </w:r>
          </w:p>
        </w:tc>
        <w:tc>
          <w:tcPr>
            <w:tcW w:w="593" w:type="pct"/>
            <w:gridSpan w:val="2"/>
            <w:shd w:val="clear" w:color="auto" w:fill="FFFFFF"/>
          </w:tcPr>
          <w:p w14:paraId="789FE702" w14:textId="7947D818" w:rsidR="00004757" w:rsidRPr="00DD70D4" w:rsidRDefault="00004757" w:rsidP="00004757">
            <w:pPr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9334C5">
              <w:rPr>
                <w:rFonts w:eastAsia="Calibri"/>
                <w:b/>
                <w:sz w:val="20"/>
                <w:szCs w:val="20"/>
                <w:lang w:val="en-US" w:eastAsia="en-US"/>
              </w:rPr>
              <w:t>1 [1–2]</w:t>
            </w:r>
            <w:r w:rsidR="004E4457" w:rsidRPr="00A67C93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  <w:r w:rsidRPr="009334C5">
              <w:rPr>
                <w:rFonts w:eastAsia="Calibri"/>
                <w:b/>
                <w:sz w:val="20"/>
                <w:szCs w:val="20"/>
                <w:vertAlign w:val="superscript"/>
                <w:lang w:val="en-US" w:eastAsia="en-US"/>
              </w:rPr>
              <w:t>,</w:t>
            </w:r>
            <w:r w:rsidR="004E4457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04757" w:rsidRPr="00A37B9D" w14:paraId="77232EFE" w14:textId="77777777" w:rsidTr="00004757">
        <w:trPr>
          <w:cantSplit/>
          <w:trHeight w:val="276"/>
        </w:trPr>
        <w:tc>
          <w:tcPr>
            <w:tcW w:w="1332" w:type="pct"/>
            <w:gridSpan w:val="2"/>
            <w:shd w:val="clear" w:color="auto" w:fill="FFFFFF"/>
          </w:tcPr>
          <w:p w14:paraId="04D458B3" w14:textId="77777777" w:rsidR="00004757" w:rsidRPr="00A37B9D" w:rsidRDefault="00004757" w:rsidP="00004757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272" w:type="pct"/>
            <w:shd w:val="clear" w:color="auto" w:fill="FFFFFF"/>
          </w:tcPr>
          <w:p w14:paraId="615B718A" w14:textId="73D9FDBD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328" w:type="pct"/>
            <w:shd w:val="clear" w:color="auto" w:fill="FFFFFF"/>
          </w:tcPr>
          <w:p w14:paraId="0C1FA2E9" w14:textId="0CE8435C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258" w:type="pct"/>
            <w:shd w:val="clear" w:color="auto" w:fill="FFFFFF"/>
          </w:tcPr>
          <w:p w14:paraId="34B98E13" w14:textId="456CD219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326" w:type="pct"/>
            <w:shd w:val="clear" w:color="auto" w:fill="FFFFFF"/>
          </w:tcPr>
          <w:p w14:paraId="4D8C490A" w14:textId="7AC4F354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313" w:type="pct"/>
            <w:shd w:val="clear" w:color="auto" w:fill="FFFFFF"/>
          </w:tcPr>
          <w:p w14:paraId="19DAF22E" w14:textId="70B7CD15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329" w:type="pct"/>
            <w:shd w:val="clear" w:color="auto" w:fill="FFFFFF"/>
          </w:tcPr>
          <w:p w14:paraId="7F89979D" w14:textId="56438A4D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65" w:type="pct"/>
            <w:shd w:val="clear" w:color="auto" w:fill="FFFFFF"/>
          </w:tcPr>
          <w:p w14:paraId="5C8A581F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263" w:type="pct"/>
            <w:shd w:val="clear" w:color="auto" w:fill="FFFFFF"/>
          </w:tcPr>
          <w:p w14:paraId="4263814B" w14:textId="12A4D94B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329" w:type="pct"/>
            <w:shd w:val="clear" w:color="auto" w:fill="FFFFFF"/>
          </w:tcPr>
          <w:p w14:paraId="7E63E086" w14:textId="5930C2A6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263" w:type="pct"/>
            <w:shd w:val="clear" w:color="auto" w:fill="FFFFFF"/>
          </w:tcPr>
          <w:p w14:paraId="58A9836B" w14:textId="3EA8412E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329" w:type="pct"/>
            <w:shd w:val="clear" w:color="auto" w:fill="FFFFFF"/>
          </w:tcPr>
          <w:p w14:paraId="7A237AC2" w14:textId="57D96A9C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263" w:type="pct"/>
            <w:shd w:val="clear" w:color="auto" w:fill="FFFFFF"/>
          </w:tcPr>
          <w:p w14:paraId="3E294AFB" w14:textId="4ADBC7E6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330" w:type="pct"/>
            <w:shd w:val="clear" w:color="auto" w:fill="FFFFFF"/>
          </w:tcPr>
          <w:p w14:paraId="512E453E" w14:textId="6C90AB9A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Female</w:t>
            </w:r>
          </w:p>
        </w:tc>
      </w:tr>
      <w:tr w:rsidR="00004757" w:rsidRPr="00A37B9D" w14:paraId="6F9DA778" w14:textId="77777777" w:rsidTr="00004757">
        <w:trPr>
          <w:cantSplit/>
          <w:trHeight w:val="276"/>
        </w:trPr>
        <w:tc>
          <w:tcPr>
            <w:tcW w:w="1332" w:type="pct"/>
            <w:gridSpan w:val="2"/>
            <w:shd w:val="clear" w:color="auto" w:fill="FFFFFF"/>
          </w:tcPr>
          <w:p w14:paraId="1BCEAD74" w14:textId="77777777" w:rsidR="00004757" w:rsidRPr="00A37B9D" w:rsidRDefault="00004757" w:rsidP="00004757">
            <w:pPr>
              <w:rPr>
                <w:noProof/>
                <w:sz w:val="20"/>
                <w:szCs w:val="20"/>
                <w:lang w:val="en-GB"/>
              </w:rPr>
            </w:pPr>
            <w:r w:rsidRPr="00A37B9D">
              <w:rPr>
                <w:noProof/>
                <w:sz w:val="20"/>
                <w:szCs w:val="20"/>
                <w:lang w:val="en-GB"/>
              </w:rPr>
              <w:t>GS, m/s</w:t>
            </w:r>
          </w:p>
        </w:tc>
        <w:tc>
          <w:tcPr>
            <w:tcW w:w="272" w:type="pct"/>
            <w:shd w:val="clear" w:color="auto" w:fill="FFFFFF"/>
          </w:tcPr>
          <w:p w14:paraId="62E0F343" w14:textId="6AAC1D14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0.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30</w:t>
            </w:r>
            <w:r w:rsidR="00921DF3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0.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36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28" w:type="pct"/>
            <w:shd w:val="clear" w:color="auto" w:fill="FFFFFF"/>
          </w:tcPr>
          <w:p w14:paraId="6AE12D0D" w14:textId="0C3F6D1E" w:rsidR="00004757" w:rsidRPr="00A37B9D" w:rsidRDefault="00921DF3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0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.14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(0.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58" w:type="pct"/>
            <w:shd w:val="clear" w:color="auto" w:fill="FFFFFF"/>
          </w:tcPr>
          <w:p w14:paraId="5B8A3226" w14:textId="3C11E145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0.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28</w:t>
            </w:r>
            <w:r w:rsidR="00921DF3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0.</w:t>
            </w:r>
            <w:r w:rsidR="00921DF3" w:rsidRPr="00A37B9D"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26" w:type="pct"/>
            <w:shd w:val="clear" w:color="auto" w:fill="FFFFFF"/>
          </w:tcPr>
          <w:p w14:paraId="5FB2C155" w14:textId="62C0E144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0.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 xml:space="preserve">21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(0.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26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13" w:type="pct"/>
            <w:shd w:val="clear" w:color="auto" w:fill="FFFFFF"/>
          </w:tcPr>
          <w:p w14:paraId="67AFB870" w14:textId="6F8E213A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0.</w:t>
            </w:r>
            <w:r w:rsidR="00094E8B">
              <w:rPr>
                <w:rFonts w:eastAsia="Calibri"/>
                <w:sz w:val="20"/>
                <w:szCs w:val="20"/>
                <w:lang w:val="en-US" w:eastAsia="en-US"/>
              </w:rPr>
              <w:t>26</w:t>
            </w:r>
            <w:r w:rsidR="00094E8B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0.</w:t>
            </w:r>
            <w:r w:rsidR="00094E8B">
              <w:rPr>
                <w:rFonts w:eastAsia="Calibri"/>
                <w:sz w:val="20"/>
                <w:szCs w:val="20"/>
                <w:lang w:val="en-US" w:eastAsia="en-US"/>
              </w:rPr>
              <w:t>31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29" w:type="pct"/>
            <w:shd w:val="clear" w:color="auto" w:fill="FFFFFF"/>
          </w:tcPr>
          <w:p w14:paraId="5B43835E" w14:textId="109120AA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0.</w:t>
            </w:r>
            <w:r w:rsidR="00094E8B">
              <w:rPr>
                <w:rFonts w:eastAsia="Calibri"/>
                <w:sz w:val="20"/>
                <w:szCs w:val="20"/>
                <w:lang w:val="en-US" w:eastAsia="en-US"/>
              </w:rPr>
              <w:t>21</w:t>
            </w:r>
            <w:r w:rsidR="00094E8B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0.</w:t>
            </w:r>
            <w:r w:rsidR="00094E8B">
              <w:rPr>
                <w:rFonts w:eastAsia="Calibri"/>
                <w:sz w:val="20"/>
                <w:szCs w:val="20"/>
                <w:lang w:val="en-US" w:eastAsia="en-US"/>
              </w:rPr>
              <w:t>27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5" w:type="pct"/>
            <w:shd w:val="clear" w:color="auto" w:fill="FFFFFF"/>
          </w:tcPr>
          <w:p w14:paraId="48138F74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263" w:type="pct"/>
            <w:shd w:val="clear" w:color="auto" w:fill="FFFFFF"/>
          </w:tcPr>
          <w:p w14:paraId="31733AF8" w14:textId="1C307BC9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0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30</w:t>
            </w:r>
            <w:r w:rsidR="005F064A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0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32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29" w:type="pct"/>
            <w:shd w:val="clear" w:color="auto" w:fill="FFFFFF"/>
          </w:tcPr>
          <w:p w14:paraId="2CAA102A" w14:textId="7440E9F6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0.</w:t>
            </w:r>
            <w:r w:rsidR="00370C7C">
              <w:rPr>
                <w:rFonts w:eastAsia="Calibri"/>
                <w:sz w:val="20"/>
                <w:szCs w:val="20"/>
                <w:lang w:val="en-US" w:eastAsia="en-US"/>
              </w:rPr>
              <w:t>20</w:t>
            </w:r>
            <w:r w:rsidR="00370C7C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0.</w:t>
            </w:r>
            <w:r w:rsidR="00370C7C">
              <w:rPr>
                <w:rFonts w:eastAsia="Calibri"/>
                <w:sz w:val="20"/>
                <w:szCs w:val="20"/>
                <w:lang w:val="en-US" w:eastAsia="en-US"/>
              </w:rPr>
              <w:t>27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63" w:type="pct"/>
            <w:shd w:val="clear" w:color="auto" w:fill="FFFFFF"/>
          </w:tcPr>
          <w:p w14:paraId="133AED75" w14:textId="7DE7C14C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0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30</w:t>
            </w:r>
            <w:r w:rsidR="005F064A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0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33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29" w:type="pct"/>
            <w:shd w:val="clear" w:color="auto" w:fill="FFFFFF"/>
          </w:tcPr>
          <w:p w14:paraId="56B45EF2" w14:textId="6E413B21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0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22</w:t>
            </w:r>
            <w:r w:rsidR="005F064A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0.</w:t>
            </w:r>
            <w:r w:rsidR="005F064A" w:rsidRPr="00A37B9D"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63" w:type="pct"/>
            <w:shd w:val="clear" w:color="auto" w:fill="FFFFFF"/>
          </w:tcPr>
          <w:p w14:paraId="60AB41A7" w14:textId="14FCBCEF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0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25</w:t>
            </w:r>
            <w:r w:rsidR="005F064A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0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30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30" w:type="pct"/>
            <w:shd w:val="clear" w:color="auto" w:fill="FFFFFF"/>
          </w:tcPr>
          <w:p w14:paraId="25029869" w14:textId="1E6951BE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0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 xml:space="preserve">21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(0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26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</w:tr>
      <w:tr w:rsidR="00004757" w:rsidRPr="00A37B9D" w14:paraId="0B35C611" w14:textId="77777777" w:rsidTr="00004757">
        <w:trPr>
          <w:cantSplit/>
          <w:trHeight w:val="276"/>
        </w:trPr>
        <w:tc>
          <w:tcPr>
            <w:tcW w:w="1332" w:type="pct"/>
            <w:gridSpan w:val="2"/>
            <w:shd w:val="clear" w:color="auto" w:fill="FFFFFF"/>
          </w:tcPr>
          <w:p w14:paraId="0E2E90B2" w14:textId="77777777" w:rsidR="00004757" w:rsidRPr="00A37B9D" w:rsidRDefault="00004757" w:rsidP="00004757">
            <w:pPr>
              <w:rPr>
                <w:noProof/>
                <w:sz w:val="20"/>
                <w:szCs w:val="20"/>
                <w:lang w:val="en-GB"/>
              </w:rPr>
            </w:pPr>
            <w:r w:rsidRPr="00A37B9D">
              <w:rPr>
                <w:noProof/>
                <w:sz w:val="20"/>
                <w:szCs w:val="20"/>
                <w:lang w:val="en-GB"/>
              </w:rPr>
              <w:t>HGS, kg</w:t>
            </w:r>
          </w:p>
        </w:tc>
        <w:tc>
          <w:tcPr>
            <w:tcW w:w="272" w:type="pct"/>
            <w:shd w:val="clear" w:color="auto" w:fill="FFFFFF"/>
          </w:tcPr>
          <w:p w14:paraId="44AA194D" w14:textId="26B8AE10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22.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  <w:r w:rsidR="00921DF3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7.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4)</w:t>
            </w:r>
          </w:p>
        </w:tc>
        <w:tc>
          <w:tcPr>
            <w:tcW w:w="328" w:type="pct"/>
            <w:shd w:val="clear" w:color="auto" w:fill="FFFFFF"/>
          </w:tcPr>
          <w:p w14:paraId="4C9971C5" w14:textId="2763657F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  <w:r w:rsidR="00921DF3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58" w:type="pct"/>
            <w:shd w:val="clear" w:color="auto" w:fill="FFFFFF"/>
          </w:tcPr>
          <w:p w14:paraId="35AE6164" w14:textId="6A733652" w:rsidR="00004757" w:rsidRPr="00A37B9D" w:rsidRDefault="00921DF3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9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 w:rsidR="009223CB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26" w:type="pct"/>
            <w:shd w:val="clear" w:color="auto" w:fill="FFFFFF"/>
          </w:tcPr>
          <w:p w14:paraId="7DDB1676" w14:textId="3ABA4F71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3.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0</w:t>
            </w:r>
            <w:r w:rsidR="00921DF3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6.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13" w:type="pct"/>
            <w:shd w:val="clear" w:color="auto" w:fill="FFFFFF"/>
          </w:tcPr>
          <w:p w14:paraId="58F9A49A" w14:textId="79894089" w:rsidR="00004757" w:rsidRPr="00E45E57" w:rsidRDefault="00094E8B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9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9223CB">
              <w:rPr>
                <w:rFonts w:eastAsia="Calibri"/>
                <w:sz w:val="20"/>
                <w:szCs w:val="20"/>
                <w:lang w:val="en-US" w:eastAsia="en-US"/>
              </w:rPr>
              <w:t>0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(</w:t>
            </w:r>
            <w:r w:rsidR="009223CB"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29" w:type="pct"/>
            <w:shd w:val="clear" w:color="auto" w:fill="FFFFFF"/>
          </w:tcPr>
          <w:p w14:paraId="347751E2" w14:textId="5D01A15E" w:rsidR="00004757" w:rsidRDefault="00094E8B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</w:p>
          <w:p w14:paraId="7C2C8BF9" w14:textId="22987D2D" w:rsidR="00004757" w:rsidRPr="00E45E57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 w:rsidR="009223CB">
              <w:rPr>
                <w:rFonts w:eastAsia="Calibri"/>
                <w:sz w:val="20"/>
                <w:szCs w:val="20"/>
                <w:lang w:val="en-US" w:eastAsia="en-US"/>
              </w:rPr>
              <w:t>6.</w:t>
            </w:r>
            <w:r w:rsidR="00094E8B"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5" w:type="pct"/>
            <w:shd w:val="clear" w:color="auto" w:fill="FFFFFF"/>
          </w:tcPr>
          <w:p w14:paraId="5402BC1A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263" w:type="pct"/>
            <w:shd w:val="clear" w:color="auto" w:fill="FFFFFF"/>
          </w:tcPr>
          <w:p w14:paraId="0F648F11" w14:textId="552540E7" w:rsidR="00004757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1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  <w:p w14:paraId="07F719F9" w14:textId="2074CBF4" w:rsidR="00004757" w:rsidRPr="00A37B9D" w:rsidRDefault="009223CB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0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29" w:type="pct"/>
            <w:shd w:val="clear" w:color="auto" w:fill="FFFFFF"/>
          </w:tcPr>
          <w:p w14:paraId="2DAC27D8" w14:textId="6133ABDE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13.</w:t>
            </w:r>
            <w:r w:rsidR="00370C7C">
              <w:rPr>
                <w:rFonts w:eastAsia="Calibri"/>
                <w:sz w:val="20"/>
                <w:szCs w:val="20"/>
                <w:lang w:val="en-US" w:eastAsia="en-US"/>
              </w:rPr>
              <w:t xml:space="preserve">3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 w:rsidR="00370C7C">
              <w:rPr>
                <w:rFonts w:eastAsia="Calibri"/>
                <w:sz w:val="20"/>
                <w:szCs w:val="20"/>
                <w:lang w:val="en-US" w:eastAsia="en-US"/>
              </w:rPr>
              <w:t>6.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5)</w:t>
            </w:r>
          </w:p>
        </w:tc>
        <w:tc>
          <w:tcPr>
            <w:tcW w:w="263" w:type="pct"/>
            <w:shd w:val="clear" w:color="auto" w:fill="FFFFFF"/>
          </w:tcPr>
          <w:p w14:paraId="408160C3" w14:textId="36442B56" w:rsidR="00004757" w:rsidRPr="00A37B9D" w:rsidRDefault="009223CB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9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  <w:r w:rsidR="005F064A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29" w:type="pct"/>
            <w:shd w:val="clear" w:color="auto" w:fill="FFFFFF"/>
          </w:tcPr>
          <w:p w14:paraId="3E69E3C5" w14:textId="3C6094C4" w:rsidR="00004757" w:rsidRPr="00A37B9D" w:rsidRDefault="005F064A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2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 w:rsidR="009223CB"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 w:rsidR="00004757"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63" w:type="pct"/>
            <w:shd w:val="clear" w:color="auto" w:fill="FFFFFF"/>
          </w:tcPr>
          <w:p w14:paraId="7F53C89D" w14:textId="7FC20C1C" w:rsidR="00004757" w:rsidRPr="00E37024" w:rsidRDefault="005F064A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18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.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4 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(</w:t>
            </w:r>
            <w:r w:rsidR="009223CB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9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.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7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)</w:t>
            </w:r>
            <w:r w:rsidR="004046E2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4046E2" w:rsidRPr="00A67C93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30" w:type="pct"/>
            <w:shd w:val="clear" w:color="auto" w:fill="FFFFFF"/>
          </w:tcPr>
          <w:p w14:paraId="70EE90CC" w14:textId="13F60389" w:rsidR="00004757" w:rsidRPr="00E37024" w:rsidRDefault="005F064A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11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.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3 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(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7.0</w:t>
            </w:r>
            <w:r w:rsidR="00004757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)</w:t>
            </w:r>
            <w:r w:rsidR="00A53602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A53602" w:rsidRPr="00A67C93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="00A53602" w:rsidRPr="009334C5">
              <w:rPr>
                <w:rFonts w:eastAsia="Calibri"/>
                <w:b/>
                <w:sz w:val="20"/>
                <w:szCs w:val="20"/>
                <w:vertAlign w:val="superscript"/>
                <w:lang w:val="en-US" w:eastAsia="en-US"/>
              </w:rPr>
              <w:t>,</w:t>
            </w:r>
            <w:r w:rsidR="00A53602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04757" w:rsidRPr="002D19AE" w14:paraId="367DC4A6" w14:textId="77777777" w:rsidTr="00004757">
        <w:trPr>
          <w:cantSplit/>
          <w:trHeight w:val="276"/>
        </w:trPr>
        <w:tc>
          <w:tcPr>
            <w:tcW w:w="1332" w:type="pct"/>
            <w:gridSpan w:val="2"/>
            <w:shd w:val="clear" w:color="auto" w:fill="FFFFFF"/>
          </w:tcPr>
          <w:p w14:paraId="28FC39A4" w14:textId="77777777" w:rsidR="00004757" w:rsidRPr="00A37B9D" w:rsidRDefault="00004757" w:rsidP="00004757">
            <w:pPr>
              <w:rPr>
                <w:noProof/>
                <w:sz w:val="20"/>
                <w:szCs w:val="20"/>
                <w:lang w:val="en-GB"/>
              </w:rPr>
            </w:pPr>
            <w:r w:rsidRPr="00A37B9D">
              <w:rPr>
                <w:noProof/>
                <w:sz w:val="20"/>
                <w:szCs w:val="20"/>
                <w:lang w:val="en-GB"/>
              </w:rPr>
              <w:t>SMI, kg/m</w:t>
            </w:r>
            <w:r w:rsidRPr="00A37B9D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72" w:type="pct"/>
            <w:shd w:val="clear" w:color="auto" w:fill="FFFFFF"/>
          </w:tcPr>
          <w:p w14:paraId="6F3C1CA5" w14:textId="496F3F7F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.5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(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11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28" w:type="pct"/>
            <w:shd w:val="clear" w:color="auto" w:fill="FFFFFF"/>
          </w:tcPr>
          <w:p w14:paraId="7023DE80" w14:textId="4374EEC1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.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72</w:t>
            </w:r>
            <w:r w:rsidR="00921DF3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.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58" w:type="pct"/>
            <w:shd w:val="clear" w:color="auto" w:fill="FFFFFF"/>
          </w:tcPr>
          <w:p w14:paraId="2B1BB862" w14:textId="3FB8E43B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9.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81</w:t>
            </w:r>
            <w:r w:rsidR="00921DF3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1.</w:t>
            </w:r>
            <w:r w:rsidR="00094E8B">
              <w:rPr>
                <w:rFonts w:eastAsia="Calibri"/>
                <w:sz w:val="20"/>
                <w:szCs w:val="20"/>
                <w:lang w:val="en-US" w:eastAsia="en-US"/>
              </w:rPr>
              <w:t>49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26" w:type="pct"/>
            <w:shd w:val="clear" w:color="auto" w:fill="FFFFFF"/>
          </w:tcPr>
          <w:p w14:paraId="617D4005" w14:textId="04DBB740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8.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66</w:t>
            </w:r>
            <w:r w:rsidR="00921DF3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1.</w:t>
            </w:r>
            <w:r w:rsidR="00921DF3">
              <w:rPr>
                <w:rFonts w:eastAsia="Calibri"/>
                <w:sz w:val="20"/>
                <w:szCs w:val="20"/>
                <w:lang w:val="en-US" w:eastAsia="en-US"/>
              </w:rPr>
              <w:t>36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13" w:type="pct"/>
            <w:shd w:val="clear" w:color="auto" w:fill="FFFFFF"/>
          </w:tcPr>
          <w:p w14:paraId="1D0DF768" w14:textId="4F5173F6" w:rsidR="00004757" w:rsidRPr="00E37024" w:rsidRDefault="00004757" w:rsidP="00004757">
            <w:pP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</w:pP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9.</w:t>
            </w:r>
            <w:r w:rsidR="00094E8B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36 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(1.4</w:t>
            </w:r>
            <w:r w:rsidR="00094E8B"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3</w:t>
            </w:r>
            <w:r w:rsidRPr="00E37024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)</w:t>
            </w:r>
            <w:r w:rsidR="00A53602"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="00A53602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329" w:type="pct"/>
            <w:shd w:val="clear" w:color="auto" w:fill="FFFFFF"/>
          </w:tcPr>
          <w:p w14:paraId="3BD9005C" w14:textId="2A03333A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8.</w:t>
            </w:r>
            <w:r w:rsidR="00094E8B" w:rsidRPr="00A37B9D"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  <w:r w:rsidR="00094E8B"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  <w:r w:rsidR="00094E8B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1.</w:t>
            </w:r>
            <w:r w:rsidR="00094E8B">
              <w:rPr>
                <w:rFonts w:eastAsia="Calibri"/>
                <w:sz w:val="20"/>
                <w:szCs w:val="20"/>
                <w:lang w:val="en-US" w:eastAsia="en-US"/>
              </w:rPr>
              <w:t>32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5" w:type="pct"/>
            <w:shd w:val="clear" w:color="auto" w:fill="FFFFFF"/>
          </w:tcPr>
          <w:p w14:paraId="0EEFB060" w14:textId="7777777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263" w:type="pct"/>
            <w:shd w:val="clear" w:color="auto" w:fill="FFFFFF"/>
          </w:tcPr>
          <w:p w14:paraId="1C4E1C62" w14:textId="0BDF6C65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9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50</w:t>
            </w:r>
            <w:r w:rsidR="005F064A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1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28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29" w:type="pct"/>
            <w:shd w:val="clear" w:color="auto" w:fill="FFFFFF"/>
          </w:tcPr>
          <w:p w14:paraId="7BA39658" w14:textId="47505633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8.</w:t>
            </w:r>
            <w:r w:rsidR="00370C7C">
              <w:rPr>
                <w:rFonts w:eastAsia="Calibri"/>
                <w:sz w:val="20"/>
                <w:szCs w:val="20"/>
                <w:lang w:val="en-US" w:eastAsia="en-US"/>
              </w:rPr>
              <w:t>58</w:t>
            </w:r>
            <w:r w:rsidR="00370C7C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1.</w:t>
            </w:r>
            <w:r w:rsidR="00370C7C">
              <w:rPr>
                <w:rFonts w:eastAsia="Calibri"/>
                <w:sz w:val="20"/>
                <w:szCs w:val="20"/>
                <w:lang w:val="en-US" w:eastAsia="en-US"/>
              </w:rPr>
              <w:t>15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63" w:type="pct"/>
            <w:shd w:val="clear" w:color="auto" w:fill="FFFFFF"/>
          </w:tcPr>
          <w:p w14:paraId="4DCB9764" w14:textId="760E3A15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9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 xml:space="preserve">62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(1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39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29" w:type="pct"/>
            <w:shd w:val="clear" w:color="auto" w:fill="FFFFFF"/>
          </w:tcPr>
          <w:p w14:paraId="167BC70D" w14:textId="4B4C91BB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.4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(1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33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63" w:type="pct"/>
            <w:shd w:val="clear" w:color="auto" w:fill="FFFFFF"/>
          </w:tcPr>
          <w:p w14:paraId="258FEA88" w14:textId="618553BB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37</w:t>
            </w:r>
            <w:r w:rsidR="005F064A" w:rsidRPr="00A37B9D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(1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>51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30" w:type="pct"/>
            <w:shd w:val="clear" w:color="auto" w:fill="FFFFFF"/>
          </w:tcPr>
          <w:p w14:paraId="1D252EB6" w14:textId="52EA2917" w:rsidR="00004757" w:rsidRPr="00A37B9D" w:rsidRDefault="00004757" w:rsidP="00004757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8.</w:t>
            </w:r>
            <w:r w:rsidR="005F064A">
              <w:rPr>
                <w:rFonts w:eastAsia="Calibri"/>
                <w:sz w:val="20"/>
                <w:szCs w:val="20"/>
                <w:lang w:val="en-US" w:eastAsia="en-US"/>
              </w:rPr>
              <w:t xml:space="preserve">51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(1.41</w:t>
            </w:r>
            <w:r w:rsidRPr="00A37B9D">
              <w:rPr>
                <w:rFonts w:eastAsia="Calibri"/>
                <w:sz w:val="20"/>
                <w:szCs w:val="20"/>
                <w:lang w:val="en-US" w:eastAsia="en-US"/>
              </w:rPr>
              <w:t>)</w:t>
            </w:r>
          </w:p>
        </w:tc>
      </w:tr>
      <w:tr w:rsidR="00004757" w:rsidRPr="001D793F" w14:paraId="7423388D" w14:textId="77777777" w:rsidTr="00576E15">
        <w:trPr>
          <w:cantSplit/>
        </w:trPr>
        <w:tc>
          <w:tcPr>
            <w:tcW w:w="5000" w:type="pct"/>
            <w:gridSpan w:val="15"/>
            <w:tcBorders>
              <w:top w:val="single" w:sz="18" w:space="0" w:color="auto"/>
            </w:tcBorders>
            <w:shd w:val="clear" w:color="auto" w:fill="FFFFFF"/>
          </w:tcPr>
          <w:p w14:paraId="6ED8DE7E" w14:textId="2CC28B73" w:rsidR="00004757" w:rsidRDefault="00004757" w:rsidP="00576E15">
            <w:pPr>
              <w:rPr>
                <w:sz w:val="20"/>
                <w:szCs w:val="20"/>
                <w:lang w:val="en-GB"/>
              </w:rPr>
            </w:pPr>
            <w:r w:rsidRPr="00A37B9D">
              <w:rPr>
                <w:sz w:val="20"/>
                <w:szCs w:val="20"/>
                <w:lang w:val="en-US"/>
              </w:rPr>
              <w:t>All vari</w:t>
            </w:r>
            <w:r w:rsidRPr="00A37B9D">
              <w:rPr>
                <w:sz w:val="20"/>
                <w:szCs w:val="20"/>
                <w:lang w:val="en-GB"/>
              </w:rPr>
              <w:t xml:space="preserve">ables are presented as </w:t>
            </w:r>
            <w:r>
              <w:rPr>
                <w:noProof/>
                <w:sz w:val="20"/>
                <w:szCs w:val="20"/>
                <w:lang w:val="en-GB"/>
              </w:rPr>
              <w:t>mean (SD), median [IQR] or n, %.</w:t>
            </w:r>
            <w:r w:rsidRPr="00A37B9D">
              <w:rPr>
                <w:noProof/>
                <w:sz w:val="20"/>
                <w:szCs w:val="20"/>
                <w:lang w:val="en-GB"/>
              </w:rPr>
              <w:t xml:space="preserve"> </w:t>
            </w:r>
            <w:r w:rsidRPr="00A421BA">
              <w:rPr>
                <w:sz w:val="20"/>
                <w:szCs w:val="20"/>
                <w:lang w:val="en-GB"/>
              </w:rPr>
              <w:t xml:space="preserve">ADL: Activities of daily living. </w:t>
            </w:r>
            <w:r w:rsidRPr="00A421BA">
              <w:rPr>
                <w:sz w:val="20"/>
                <w:szCs w:val="20"/>
                <w:lang w:val="en-US"/>
              </w:rPr>
              <w:t xml:space="preserve">BMI: Body mass index. CCI: </w:t>
            </w:r>
            <w:r w:rsidRPr="00A421BA">
              <w:rPr>
                <w:bCs/>
                <w:sz w:val="20"/>
                <w:szCs w:val="20"/>
                <w:lang w:val="en-US"/>
              </w:rPr>
              <w:t>Charlson comorbidity index</w:t>
            </w:r>
            <w:r w:rsidRPr="00A421BA">
              <w:rPr>
                <w:sz w:val="20"/>
                <w:szCs w:val="20"/>
                <w:lang w:val="en-GB"/>
              </w:rPr>
              <w:t xml:space="preserve">. CFS: Clinical frailty scale. CRP: C-reactive protein. </w:t>
            </w:r>
            <w:r w:rsidR="00797C0D" w:rsidRPr="00797C0D">
              <w:rPr>
                <w:sz w:val="20"/>
                <w:szCs w:val="20"/>
                <w:lang w:val="en-GB"/>
              </w:rPr>
              <w:t xml:space="preserve">GLIM: Global leadership initiative on malnutrition. </w:t>
            </w:r>
            <w:r w:rsidRPr="00A421BA">
              <w:rPr>
                <w:sz w:val="20"/>
                <w:szCs w:val="20"/>
                <w:lang w:val="en-GB"/>
              </w:rPr>
              <w:t>GS: Gait speed. HGS: Handgrip strength. IQR: Interquartile range. LOS: Length of stay. MST: M</w:t>
            </w:r>
            <w:r w:rsidRPr="00A421BA">
              <w:rPr>
                <w:sz w:val="20"/>
                <w:szCs w:val="20"/>
                <w:lang w:val="en-US"/>
              </w:rPr>
              <w:t>alnutrition screening tool.</w:t>
            </w:r>
            <w:r w:rsidRPr="00A421BA">
              <w:rPr>
                <w:sz w:val="20"/>
                <w:szCs w:val="20"/>
                <w:lang w:val="en-GB"/>
              </w:rPr>
              <w:t xml:space="preserve"> SD: Standard deviation. SMI: Skeletal muscle mass index.</w:t>
            </w:r>
          </w:p>
          <w:p w14:paraId="51F98E8E" w14:textId="77777777" w:rsidR="00BC1C9F" w:rsidRDefault="004E4457" w:rsidP="00BC1C9F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A67C93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="00004757" w:rsidRPr="00C00A8B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004757" w:rsidRPr="007A4E47">
              <w:rPr>
                <w:rFonts w:eastAsia="Calibri"/>
                <w:sz w:val="20"/>
                <w:szCs w:val="20"/>
                <w:lang w:val="en-US" w:eastAsia="en-US"/>
              </w:rPr>
              <w:t>Significantly different vs 0 measurements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 xml:space="preserve">. </w:t>
            </w:r>
          </w:p>
          <w:p w14:paraId="40C3B052" w14:textId="2E5019C6" w:rsidR="00BC1C9F" w:rsidRDefault="004E4457" w:rsidP="00BC1C9F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="00004757" w:rsidRPr="007A4E47"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r w:rsidR="00004757" w:rsidRPr="007A4E47">
              <w:rPr>
                <w:rFonts w:eastAsia="Calibri"/>
                <w:sz w:val="20"/>
                <w:szCs w:val="20"/>
                <w:lang w:val="en-US" w:eastAsia="en-US"/>
              </w:rPr>
              <w:t>Significantly different vs 1 measurement</w:t>
            </w:r>
            <w:r w:rsidR="00004757">
              <w:rPr>
                <w:rFonts w:eastAsia="Calibri"/>
                <w:sz w:val="20"/>
                <w:szCs w:val="20"/>
                <w:lang w:val="en-US" w:eastAsia="en-US"/>
              </w:rPr>
              <w:t>.</w:t>
            </w:r>
            <w:r w:rsidR="00BC1C9F" w:rsidRPr="00A0399D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10DC728D" w14:textId="6DDEBE51" w:rsidR="00004757" w:rsidRPr="00BC1C9F" w:rsidRDefault="00BC1C9F" w:rsidP="00576E15">
            <w:pPr>
              <w:rPr>
                <w:sz w:val="20"/>
                <w:szCs w:val="20"/>
                <w:lang w:val="en-US"/>
              </w:rPr>
            </w:pPr>
            <w:r w:rsidRPr="00A0399D">
              <w:rPr>
                <w:b/>
                <w:sz w:val="20"/>
                <w:szCs w:val="20"/>
                <w:lang w:val="en-US"/>
              </w:rPr>
              <w:t>Bold</w:t>
            </w:r>
            <w:r w:rsidRPr="00A0399D">
              <w:rPr>
                <w:sz w:val="20"/>
                <w:szCs w:val="20"/>
                <w:lang w:val="en-US"/>
              </w:rPr>
              <w:t xml:space="preserve"> indicates statistical significant </w:t>
            </w:r>
            <w:r>
              <w:rPr>
                <w:sz w:val="20"/>
                <w:szCs w:val="20"/>
                <w:lang w:val="en-US"/>
              </w:rPr>
              <w:t xml:space="preserve">difference </w:t>
            </w:r>
            <w:r>
              <w:rPr>
                <w:noProof/>
                <w:sz w:val="20"/>
                <w:szCs w:val="20"/>
                <w:lang w:val="en-US"/>
              </w:rPr>
              <w:t>(p≤0.</w:t>
            </w:r>
            <w:r w:rsidRPr="00F54DCD">
              <w:rPr>
                <w:noProof/>
                <w:sz w:val="20"/>
                <w:szCs w:val="20"/>
                <w:lang w:val="en-US"/>
              </w:rPr>
              <w:t>05)</w:t>
            </w:r>
            <w:r>
              <w:rPr>
                <w:sz w:val="20"/>
                <w:szCs w:val="20"/>
                <w:lang w:val="en-US"/>
              </w:rPr>
              <w:t>.</w:t>
            </w:r>
            <w:r w:rsidRPr="00A0399D">
              <w:rPr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2C2CBD2C" w14:textId="77777777" w:rsidR="00F961D1" w:rsidRPr="00D66470" w:rsidRDefault="00F961D1" w:rsidP="00F961D1">
      <w:pPr>
        <w:rPr>
          <w:lang w:val="en-US"/>
        </w:rPr>
      </w:pPr>
    </w:p>
    <w:sectPr w:rsidR="00F961D1" w:rsidRPr="00D66470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D74960" w14:textId="77777777" w:rsidR="00370903" w:rsidRDefault="00370903" w:rsidP="002B6B08">
      <w:r>
        <w:separator/>
      </w:r>
    </w:p>
  </w:endnote>
  <w:endnote w:type="continuationSeparator" w:id="0">
    <w:p w14:paraId="49F5F7CB" w14:textId="77777777" w:rsidR="00370903" w:rsidRDefault="00370903" w:rsidP="002B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AE4162" w14:textId="77777777" w:rsidR="003C05E2" w:rsidRDefault="003C05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D23166" w14:textId="77777777" w:rsidR="00370903" w:rsidRDefault="00370903" w:rsidP="002B6B08">
      <w:r>
        <w:separator/>
      </w:r>
    </w:p>
  </w:footnote>
  <w:footnote w:type="continuationSeparator" w:id="0">
    <w:p w14:paraId="64E527A3" w14:textId="77777777" w:rsidR="00370903" w:rsidRDefault="00370903" w:rsidP="002B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cwszQyNDM3MjIwMDBU0lEKTi0uzszPAykwqgUAZXGS2SwAAAA="/>
  </w:docVars>
  <w:rsids>
    <w:rsidRoot w:val="001F0298"/>
    <w:rsid w:val="00004757"/>
    <w:rsid w:val="00031289"/>
    <w:rsid w:val="00031FB1"/>
    <w:rsid w:val="000838A5"/>
    <w:rsid w:val="00092D53"/>
    <w:rsid w:val="00094E8B"/>
    <w:rsid w:val="000D43C0"/>
    <w:rsid w:val="000E259A"/>
    <w:rsid w:val="000E300C"/>
    <w:rsid w:val="000E4F7F"/>
    <w:rsid w:val="000F0A05"/>
    <w:rsid w:val="000F354E"/>
    <w:rsid w:val="000F6F5F"/>
    <w:rsid w:val="001148EC"/>
    <w:rsid w:val="00123BC9"/>
    <w:rsid w:val="00133DA3"/>
    <w:rsid w:val="001439D4"/>
    <w:rsid w:val="001537A2"/>
    <w:rsid w:val="001A6AC3"/>
    <w:rsid w:val="001B0DFA"/>
    <w:rsid w:val="001C14C4"/>
    <w:rsid w:val="001C434B"/>
    <w:rsid w:val="001D1C26"/>
    <w:rsid w:val="001D793F"/>
    <w:rsid w:val="001E00EA"/>
    <w:rsid w:val="001E5190"/>
    <w:rsid w:val="001F00F9"/>
    <w:rsid w:val="001F0298"/>
    <w:rsid w:val="001F68D1"/>
    <w:rsid w:val="00221B15"/>
    <w:rsid w:val="00227CC2"/>
    <w:rsid w:val="00232AF3"/>
    <w:rsid w:val="002352D1"/>
    <w:rsid w:val="00236252"/>
    <w:rsid w:val="0024143A"/>
    <w:rsid w:val="002536FC"/>
    <w:rsid w:val="00253A9B"/>
    <w:rsid w:val="00253E5F"/>
    <w:rsid w:val="002568A5"/>
    <w:rsid w:val="00260BE2"/>
    <w:rsid w:val="00275044"/>
    <w:rsid w:val="00281B6F"/>
    <w:rsid w:val="002862C5"/>
    <w:rsid w:val="002A57CA"/>
    <w:rsid w:val="002A64F9"/>
    <w:rsid w:val="002B003E"/>
    <w:rsid w:val="002B220F"/>
    <w:rsid w:val="002B6B08"/>
    <w:rsid w:val="002C2A35"/>
    <w:rsid w:val="002D19AE"/>
    <w:rsid w:val="002D7E48"/>
    <w:rsid w:val="002E64C3"/>
    <w:rsid w:val="002E678B"/>
    <w:rsid w:val="002F0CF2"/>
    <w:rsid w:val="002F5161"/>
    <w:rsid w:val="002F674D"/>
    <w:rsid w:val="00300A44"/>
    <w:rsid w:val="00320F06"/>
    <w:rsid w:val="003418B9"/>
    <w:rsid w:val="00344C9F"/>
    <w:rsid w:val="00352179"/>
    <w:rsid w:val="003536D0"/>
    <w:rsid w:val="003571C0"/>
    <w:rsid w:val="00362879"/>
    <w:rsid w:val="00363DF4"/>
    <w:rsid w:val="00370903"/>
    <w:rsid w:val="00370C7C"/>
    <w:rsid w:val="00380166"/>
    <w:rsid w:val="00384D0E"/>
    <w:rsid w:val="003C05E2"/>
    <w:rsid w:val="003C6128"/>
    <w:rsid w:val="003E23CE"/>
    <w:rsid w:val="00401204"/>
    <w:rsid w:val="004046E2"/>
    <w:rsid w:val="004368A7"/>
    <w:rsid w:val="00441784"/>
    <w:rsid w:val="004447EB"/>
    <w:rsid w:val="00446F76"/>
    <w:rsid w:val="00452065"/>
    <w:rsid w:val="00454E87"/>
    <w:rsid w:val="00476FF2"/>
    <w:rsid w:val="00491B00"/>
    <w:rsid w:val="004A6A4C"/>
    <w:rsid w:val="004B5612"/>
    <w:rsid w:val="004B59EC"/>
    <w:rsid w:val="004C0EB3"/>
    <w:rsid w:val="004C5E79"/>
    <w:rsid w:val="004D4C7D"/>
    <w:rsid w:val="004D63C0"/>
    <w:rsid w:val="004E4457"/>
    <w:rsid w:val="005121B9"/>
    <w:rsid w:val="00530C14"/>
    <w:rsid w:val="005339E0"/>
    <w:rsid w:val="00533F02"/>
    <w:rsid w:val="00536AAC"/>
    <w:rsid w:val="00543F14"/>
    <w:rsid w:val="0056465E"/>
    <w:rsid w:val="0057109D"/>
    <w:rsid w:val="0057138A"/>
    <w:rsid w:val="00572851"/>
    <w:rsid w:val="00586902"/>
    <w:rsid w:val="005A2EA7"/>
    <w:rsid w:val="005C3CD7"/>
    <w:rsid w:val="005D1EC5"/>
    <w:rsid w:val="005D6491"/>
    <w:rsid w:val="005E6C79"/>
    <w:rsid w:val="005F064A"/>
    <w:rsid w:val="005F1ECB"/>
    <w:rsid w:val="006149A0"/>
    <w:rsid w:val="00626414"/>
    <w:rsid w:val="00633C47"/>
    <w:rsid w:val="006450E5"/>
    <w:rsid w:val="0064733B"/>
    <w:rsid w:val="006479AB"/>
    <w:rsid w:val="00653452"/>
    <w:rsid w:val="0066235B"/>
    <w:rsid w:val="0069297B"/>
    <w:rsid w:val="006951EC"/>
    <w:rsid w:val="006C1849"/>
    <w:rsid w:val="006D44F2"/>
    <w:rsid w:val="006E1FFA"/>
    <w:rsid w:val="006E2B6D"/>
    <w:rsid w:val="006F613C"/>
    <w:rsid w:val="00721CFC"/>
    <w:rsid w:val="00731B33"/>
    <w:rsid w:val="007533FB"/>
    <w:rsid w:val="007546DB"/>
    <w:rsid w:val="00767776"/>
    <w:rsid w:val="007707C1"/>
    <w:rsid w:val="00777C68"/>
    <w:rsid w:val="007830C0"/>
    <w:rsid w:val="0078475D"/>
    <w:rsid w:val="00785ACC"/>
    <w:rsid w:val="00794FF0"/>
    <w:rsid w:val="00797C0D"/>
    <w:rsid w:val="007A4E47"/>
    <w:rsid w:val="007B1DA7"/>
    <w:rsid w:val="007D69B7"/>
    <w:rsid w:val="007E3607"/>
    <w:rsid w:val="008062DC"/>
    <w:rsid w:val="00813AAF"/>
    <w:rsid w:val="008217D7"/>
    <w:rsid w:val="0082319A"/>
    <w:rsid w:val="00851664"/>
    <w:rsid w:val="008968B3"/>
    <w:rsid w:val="008A01CB"/>
    <w:rsid w:val="008A4745"/>
    <w:rsid w:val="008A4B08"/>
    <w:rsid w:val="008A558B"/>
    <w:rsid w:val="008C47A6"/>
    <w:rsid w:val="008D7A06"/>
    <w:rsid w:val="008E3332"/>
    <w:rsid w:val="008F0C40"/>
    <w:rsid w:val="008F3BD7"/>
    <w:rsid w:val="008F4646"/>
    <w:rsid w:val="008F4B0D"/>
    <w:rsid w:val="008F4C74"/>
    <w:rsid w:val="009057CD"/>
    <w:rsid w:val="009147F0"/>
    <w:rsid w:val="00921DF3"/>
    <w:rsid w:val="009223CB"/>
    <w:rsid w:val="00925B53"/>
    <w:rsid w:val="009334C5"/>
    <w:rsid w:val="00936F0F"/>
    <w:rsid w:val="00941C50"/>
    <w:rsid w:val="00943CE0"/>
    <w:rsid w:val="00946DE6"/>
    <w:rsid w:val="00961953"/>
    <w:rsid w:val="0097421A"/>
    <w:rsid w:val="00985799"/>
    <w:rsid w:val="009901EF"/>
    <w:rsid w:val="00993837"/>
    <w:rsid w:val="009C22A0"/>
    <w:rsid w:val="009D4265"/>
    <w:rsid w:val="009E5368"/>
    <w:rsid w:val="00A0399D"/>
    <w:rsid w:val="00A07ECC"/>
    <w:rsid w:val="00A13F22"/>
    <w:rsid w:val="00A20EA9"/>
    <w:rsid w:val="00A340DB"/>
    <w:rsid w:val="00A36FDC"/>
    <w:rsid w:val="00A41604"/>
    <w:rsid w:val="00A421BA"/>
    <w:rsid w:val="00A4231E"/>
    <w:rsid w:val="00A503B7"/>
    <w:rsid w:val="00A53602"/>
    <w:rsid w:val="00A56FD0"/>
    <w:rsid w:val="00A57008"/>
    <w:rsid w:val="00A57D06"/>
    <w:rsid w:val="00A63E26"/>
    <w:rsid w:val="00A67B59"/>
    <w:rsid w:val="00A70713"/>
    <w:rsid w:val="00A72BD8"/>
    <w:rsid w:val="00A84C87"/>
    <w:rsid w:val="00A95BA6"/>
    <w:rsid w:val="00AA30BD"/>
    <w:rsid w:val="00AA6D5B"/>
    <w:rsid w:val="00AA7308"/>
    <w:rsid w:val="00AB4A0E"/>
    <w:rsid w:val="00AC068F"/>
    <w:rsid w:val="00AC525F"/>
    <w:rsid w:val="00AC6F73"/>
    <w:rsid w:val="00AC7BAC"/>
    <w:rsid w:val="00AD38F4"/>
    <w:rsid w:val="00AE2914"/>
    <w:rsid w:val="00AE4D6A"/>
    <w:rsid w:val="00AF3313"/>
    <w:rsid w:val="00AF6D18"/>
    <w:rsid w:val="00B1305A"/>
    <w:rsid w:val="00B47DF0"/>
    <w:rsid w:val="00B5015D"/>
    <w:rsid w:val="00B50807"/>
    <w:rsid w:val="00B535C1"/>
    <w:rsid w:val="00B679A3"/>
    <w:rsid w:val="00B90F99"/>
    <w:rsid w:val="00BA5FE4"/>
    <w:rsid w:val="00BA69C0"/>
    <w:rsid w:val="00BC1C9F"/>
    <w:rsid w:val="00BC5535"/>
    <w:rsid w:val="00BD0A8C"/>
    <w:rsid w:val="00BD2998"/>
    <w:rsid w:val="00BF1BC4"/>
    <w:rsid w:val="00BF5EB6"/>
    <w:rsid w:val="00C00A8B"/>
    <w:rsid w:val="00C06022"/>
    <w:rsid w:val="00C07B77"/>
    <w:rsid w:val="00C27FE5"/>
    <w:rsid w:val="00C3380C"/>
    <w:rsid w:val="00C3436E"/>
    <w:rsid w:val="00C478AC"/>
    <w:rsid w:val="00C656A8"/>
    <w:rsid w:val="00C6648B"/>
    <w:rsid w:val="00C77674"/>
    <w:rsid w:val="00C83C95"/>
    <w:rsid w:val="00CB0E6A"/>
    <w:rsid w:val="00CB44E5"/>
    <w:rsid w:val="00CC2949"/>
    <w:rsid w:val="00CD0BB6"/>
    <w:rsid w:val="00CD52EF"/>
    <w:rsid w:val="00CE2C8F"/>
    <w:rsid w:val="00CF289C"/>
    <w:rsid w:val="00CF6D1F"/>
    <w:rsid w:val="00D16591"/>
    <w:rsid w:val="00D24B23"/>
    <w:rsid w:val="00D333D1"/>
    <w:rsid w:val="00D3442D"/>
    <w:rsid w:val="00D3791C"/>
    <w:rsid w:val="00D40F0B"/>
    <w:rsid w:val="00D542C2"/>
    <w:rsid w:val="00D65486"/>
    <w:rsid w:val="00D66470"/>
    <w:rsid w:val="00D8201F"/>
    <w:rsid w:val="00D90EC3"/>
    <w:rsid w:val="00D921E9"/>
    <w:rsid w:val="00D9285F"/>
    <w:rsid w:val="00DA529B"/>
    <w:rsid w:val="00DA6091"/>
    <w:rsid w:val="00DA6557"/>
    <w:rsid w:val="00DB3AAC"/>
    <w:rsid w:val="00DC0D0B"/>
    <w:rsid w:val="00DD4D12"/>
    <w:rsid w:val="00DD70D4"/>
    <w:rsid w:val="00DE3644"/>
    <w:rsid w:val="00E172FE"/>
    <w:rsid w:val="00E37024"/>
    <w:rsid w:val="00E43B47"/>
    <w:rsid w:val="00E45E57"/>
    <w:rsid w:val="00E946DF"/>
    <w:rsid w:val="00EA41AA"/>
    <w:rsid w:val="00EB7547"/>
    <w:rsid w:val="00EE0C93"/>
    <w:rsid w:val="00EF02C5"/>
    <w:rsid w:val="00EF220B"/>
    <w:rsid w:val="00EF532B"/>
    <w:rsid w:val="00F17691"/>
    <w:rsid w:val="00F2625E"/>
    <w:rsid w:val="00F328E7"/>
    <w:rsid w:val="00F42891"/>
    <w:rsid w:val="00F54DCD"/>
    <w:rsid w:val="00F56D0C"/>
    <w:rsid w:val="00F57417"/>
    <w:rsid w:val="00F64C32"/>
    <w:rsid w:val="00F73003"/>
    <w:rsid w:val="00F93361"/>
    <w:rsid w:val="00F961D1"/>
    <w:rsid w:val="00F975B1"/>
    <w:rsid w:val="00FB4B8F"/>
    <w:rsid w:val="00FC6397"/>
    <w:rsid w:val="00FE4C25"/>
    <w:rsid w:val="00FE5901"/>
    <w:rsid w:val="00FF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B1356"/>
  <w15:docId w15:val="{6E0E2301-6933-4F51-A1E6-78608409A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0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5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2A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A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AF3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A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AF3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A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AF3"/>
    <w:rPr>
      <w:rFonts w:ascii="Segoe UI" w:eastAsia="Times New Roman" w:hAnsi="Segoe UI" w:cs="Segoe UI"/>
      <w:sz w:val="18"/>
      <w:szCs w:val="18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2B6B08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6B08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2B6B08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B08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linkify">
    <w:name w:val="linkify"/>
    <w:basedOn w:val="DefaultParagraphFont"/>
    <w:rsid w:val="00D3791C"/>
  </w:style>
  <w:style w:type="character" w:customStyle="1" w:styleId="Heading1Char">
    <w:name w:val="Heading 1 Char"/>
    <w:basedOn w:val="DefaultParagraphFont"/>
    <w:link w:val="Heading1"/>
    <w:uiPriority w:val="9"/>
    <w:rsid w:val="00F975B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 w:eastAsia="nl-NL"/>
    </w:rPr>
  </w:style>
  <w:style w:type="paragraph" w:styleId="Revision">
    <w:name w:val="Revision"/>
    <w:hidden/>
    <w:uiPriority w:val="99"/>
    <w:semiHidden/>
    <w:rsid w:val="00A416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0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6D54E0-207D-475D-9EBD-453F4638E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9</Words>
  <Characters>2793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3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anine van Ancum</dc:creator>
  <cp:lastModifiedBy>sinthiya M.</cp:lastModifiedBy>
  <cp:revision>4</cp:revision>
  <cp:lastPrinted>2019-03-06T11:27:00Z</cp:lastPrinted>
  <dcterms:created xsi:type="dcterms:W3CDTF">2022-01-23T13:51:00Z</dcterms:created>
  <dcterms:modified xsi:type="dcterms:W3CDTF">2022-02-17T13:16:00Z</dcterms:modified>
</cp:coreProperties>
</file>